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055AE4" w14:textId="5A7CA50F" w:rsidR="00CB26B3" w:rsidRPr="00153197" w:rsidRDefault="00CB26B3" w:rsidP="00CB26B3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153197">
        <w:rPr>
          <w:rFonts w:ascii="Times New Roman" w:hAnsi="Times New Roman" w:cs="Times New Roman"/>
          <w:b/>
          <w:bCs/>
          <w:lang w:val="en-US"/>
        </w:rPr>
        <w:t>Supplementary materials</w:t>
      </w:r>
    </w:p>
    <w:p w14:paraId="1EE628FC" w14:textId="2471D84E" w:rsidR="00C61A56" w:rsidRPr="00153197" w:rsidRDefault="00C61A56" w:rsidP="00C61A56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5319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l Table 1. Mental </w:t>
      </w:r>
      <w:r w:rsidR="006C4D5E" w:rsidRPr="0015319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health </w:t>
      </w:r>
      <w:r w:rsidRPr="00153197">
        <w:rPr>
          <w:rFonts w:ascii="Times New Roman" w:hAnsi="Times New Roman" w:cs="Times New Roman"/>
          <w:b/>
          <w:bCs/>
          <w:sz w:val="20"/>
          <w:szCs w:val="20"/>
          <w:lang w:val="en-US"/>
        </w:rPr>
        <w:t>categories according to ICD-10 classification.</w:t>
      </w:r>
    </w:p>
    <w:tbl>
      <w:tblPr>
        <w:tblW w:w="5000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8"/>
        <w:gridCol w:w="2693"/>
        <w:gridCol w:w="4667"/>
      </w:tblGrid>
      <w:tr w:rsidR="00153197" w:rsidRPr="00153197" w14:paraId="4101E87F" w14:textId="77777777" w:rsidTr="00A81953">
        <w:trPr>
          <w:trHeight w:val="340"/>
          <w:jc w:val="center"/>
        </w:trPr>
        <w:tc>
          <w:tcPr>
            <w:tcW w:w="11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4C3FC" w14:textId="77777777" w:rsidR="00C61A56" w:rsidRPr="00153197" w:rsidRDefault="00C61A56" w:rsidP="00CB49A4">
            <w:pPr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153197">
              <w:rPr>
                <w:rFonts w:ascii="Aptos Narrow" w:hAnsi="Aptos Narrow"/>
                <w:b/>
                <w:bCs/>
                <w:sz w:val="20"/>
                <w:szCs w:val="20"/>
              </w:rPr>
              <w:t>ICD-10-Short description</w:t>
            </w:r>
          </w:p>
        </w:tc>
        <w:tc>
          <w:tcPr>
            <w:tcW w:w="14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F7941" w14:textId="77777777" w:rsidR="00C61A56" w:rsidRPr="00153197" w:rsidRDefault="00C61A56" w:rsidP="00CB49A4">
            <w:pPr>
              <w:jc w:val="center"/>
              <w:rPr>
                <w:rFonts w:ascii="Aptos Narrow" w:hAnsi="Aptos Narrow"/>
                <w:b/>
                <w:bCs/>
                <w:sz w:val="20"/>
                <w:szCs w:val="20"/>
                <w:lang w:val="en-US"/>
              </w:rPr>
            </w:pPr>
            <w:r w:rsidRPr="00153197">
              <w:rPr>
                <w:rFonts w:ascii="Aptos Narrow" w:hAnsi="Aptos Narrow"/>
                <w:b/>
                <w:bCs/>
                <w:sz w:val="20"/>
                <w:szCs w:val="20"/>
                <w:lang w:val="en-US"/>
              </w:rPr>
              <w:t>Description based on ICD-10 classification</w:t>
            </w:r>
          </w:p>
        </w:tc>
        <w:tc>
          <w:tcPr>
            <w:tcW w:w="242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BA33C" w14:textId="77777777" w:rsidR="00C61A56" w:rsidRPr="00153197" w:rsidRDefault="00C61A56" w:rsidP="00CB49A4">
            <w:pPr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153197">
              <w:rPr>
                <w:rFonts w:ascii="Aptos Narrow" w:hAnsi="Aptos Narrow"/>
                <w:b/>
                <w:bCs/>
                <w:sz w:val="20"/>
                <w:szCs w:val="20"/>
              </w:rPr>
              <w:t>Included conditions</w:t>
            </w:r>
          </w:p>
        </w:tc>
      </w:tr>
      <w:tr w:rsidR="00153197" w:rsidRPr="00153197" w14:paraId="46F9AB6B" w14:textId="77777777" w:rsidTr="00A81953">
        <w:trPr>
          <w:trHeight w:val="1472"/>
          <w:jc w:val="center"/>
        </w:trPr>
        <w:tc>
          <w:tcPr>
            <w:tcW w:w="1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136B8" w14:textId="5ED3EA72" w:rsidR="00C61A56" w:rsidRPr="00153197" w:rsidRDefault="00C61A56" w:rsidP="00CB49A4">
            <w:pPr>
              <w:rPr>
                <w:rFonts w:ascii="Aptos Narrow" w:hAnsi="Aptos Narrow"/>
                <w:sz w:val="20"/>
                <w:szCs w:val="20"/>
              </w:rPr>
            </w:pPr>
            <w:r w:rsidRPr="00153197">
              <w:rPr>
                <w:rFonts w:ascii="Aptos Narrow" w:hAnsi="Aptos Narrow"/>
                <w:sz w:val="20"/>
                <w:szCs w:val="20"/>
              </w:rPr>
              <w:t>F0-</w:t>
            </w:r>
            <w:r w:rsidR="007571E7" w:rsidRPr="00153197">
              <w:t xml:space="preserve"> </w:t>
            </w:r>
            <w:r w:rsidR="00CA3964" w:rsidRPr="00153197">
              <w:rPr>
                <w:rFonts w:ascii="Aptos Narrow" w:hAnsi="Aptos Narrow"/>
                <w:sz w:val="20"/>
                <w:szCs w:val="20"/>
              </w:rPr>
              <w:t>D</w:t>
            </w:r>
            <w:r w:rsidR="007571E7" w:rsidRPr="00153197">
              <w:rPr>
                <w:rFonts w:ascii="Aptos Narrow" w:hAnsi="Aptos Narrow"/>
                <w:sz w:val="20"/>
                <w:szCs w:val="20"/>
              </w:rPr>
              <w:t>ementia and related cognitive conditions</w:t>
            </w: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CD782" w14:textId="77777777" w:rsidR="00C61A56" w:rsidRPr="00153197" w:rsidRDefault="00C61A56" w:rsidP="00CB49A4">
            <w:pPr>
              <w:rPr>
                <w:rFonts w:ascii="Aptos Narrow" w:hAnsi="Aptos Narrow"/>
                <w:sz w:val="20"/>
                <w:szCs w:val="20"/>
                <w:lang w:val="en-US"/>
              </w:rPr>
            </w:pPr>
            <w:r w:rsidRPr="00153197">
              <w:rPr>
                <w:rFonts w:ascii="Aptos Narrow" w:hAnsi="Aptos Narrow"/>
                <w:sz w:val="20"/>
                <w:szCs w:val="20"/>
                <w:lang w:val="en-US"/>
              </w:rPr>
              <w:t>Organic, including symptomatic, mental disorders</w:t>
            </w:r>
          </w:p>
        </w:tc>
        <w:tc>
          <w:tcPr>
            <w:tcW w:w="2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46593" w14:textId="77777777" w:rsidR="00C61A56" w:rsidRPr="00153197" w:rsidRDefault="00C61A56" w:rsidP="00CB49A4">
            <w:pPr>
              <w:rPr>
                <w:rFonts w:ascii="Aptos Narrow" w:hAnsi="Aptos Narrow"/>
                <w:sz w:val="20"/>
                <w:szCs w:val="20"/>
                <w:lang w:val="en-US"/>
              </w:rPr>
            </w:pPr>
            <w:r w:rsidRPr="00153197">
              <w:rPr>
                <w:rFonts w:ascii="Aptos Narrow" w:hAnsi="Aptos Narrow"/>
                <w:sz w:val="20"/>
                <w:szCs w:val="20"/>
                <w:lang w:val="en-US"/>
              </w:rPr>
              <w:t>Dementia in Alzheimer disease; vascular dementia; dementia in other diseases classified elsewhere; organic amnesic syndrome, not induced by alcohol and other psychoactive substances; delirium, not induced by alcohol and other psychoactive substances; other mental disorders, personality and behavioural disorders due to brain damage, dysfunction and physical diseases; unspecified organic or symptomatic mental disorder.</w:t>
            </w:r>
          </w:p>
        </w:tc>
      </w:tr>
      <w:tr w:rsidR="00153197" w:rsidRPr="00153197" w14:paraId="65C9312B" w14:textId="77777777" w:rsidTr="00A81953">
        <w:trPr>
          <w:trHeight w:val="954"/>
          <w:jc w:val="center"/>
        </w:trPr>
        <w:tc>
          <w:tcPr>
            <w:tcW w:w="1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1FABD" w14:textId="1B1BA5C1" w:rsidR="00C61A56" w:rsidRPr="00153197" w:rsidRDefault="00C61A56" w:rsidP="00CB49A4">
            <w:pPr>
              <w:rPr>
                <w:rFonts w:ascii="Aptos Narrow" w:hAnsi="Aptos Narrow"/>
                <w:sz w:val="20"/>
                <w:szCs w:val="20"/>
              </w:rPr>
            </w:pPr>
            <w:r w:rsidRPr="00153197">
              <w:rPr>
                <w:rFonts w:ascii="Aptos Narrow" w:hAnsi="Aptos Narrow"/>
                <w:sz w:val="20"/>
                <w:szCs w:val="20"/>
              </w:rPr>
              <w:t>F1-Substance use</w:t>
            </w: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D20D1" w14:textId="77777777" w:rsidR="00C61A56" w:rsidRPr="00153197" w:rsidRDefault="00C61A56" w:rsidP="00CB49A4">
            <w:pPr>
              <w:rPr>
                <w:rFonts w:ascii="Aptos Narrow" w:hAnsi="Aptos Narrow"/>
                <w:sz w:val="20"/>
                <w:szCs w:val="20"/>
                <w:lang w:val="en-US"/>
              </w:rPr>
            </w:pPr>
            <w:r w:rsidRPr="00153197">
              <w:rPr>
                <w:rFonts w:ascii="Aptos Narrow" w:hAnsi="Aptos Narrow"/>
                <w:sz w:val="20"/>
                <w:szCs w:val="20"/>
                <w:lang w:val="en-US"/>
              </w:rPr>
              <w:t>Mental and behavioural disorders due to psychoactive substance use</w:t>
            </w:r>
          </w:p>
        </w:tc>
        <w:tc>
          <w:tcPr>
            <w:tcW w:w="2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0CB03" w14:textId="77777777" w:rsidR="00C61A56" w:rsidRPr="00153197" w:rsidRDefault="00C61A56" w:rsidP="00CB49A4">
            <w:pPr>
              <w:rPr>
                <w:rFonts w:ascii="Aptos Narrow" w:hAnsi="Aptos Narrow"/>
                <w:sz w:val="20"/>
                <w:szCs w:val="20"/>
                <w:lang w:val="en-US"/>
              </w:rPr>
            </w:pPr>
            <w:r w:rsidRPr="00153197">
              <w:rPr>
                <w:rFonts w:ascii="Aptos Narrow" w:hAnsi="Aptos Narrow"/>
                <w:sz w:val="20"/>
                <w:szCs w:val="20"/>
                <w:lang w:val="en-US"/>
              </w:rPr>
              <w:t>Mental and behavioural disorders due to use of alcohol, opioids, cannabinoids, sedatives or hypnotics, cocaine, other stimulants, including caffeine, hallucinogens, tobacco, volatile solvents, multiple drug and other psychoactive substances.</w:t>
            </w:r>
          </w:p>
        </w:tc>
      </w:tr>
      <w:tr w:rsidR="00153197" w:rsidRPr="00153197" w14:paraId="4045EC65" w14:textId="77777777" w:rsidTr="00A81953">
        <w:trPr>
          <w:trHeight w:val="988"/>
          <w:jc w:val="center"/>
        </w:trPr>
        <w:tc>
          <w:tcPr>
            <w:tcW w:w="1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01ADB" w14:textId="77777777" w:rsidR="00C61A56" w:rsidRPr="00153197" w:rsidRDefault="00C61A56" w:rsidP="00CB49A4">
            <w:pPr>
              <w:rPr>
                <w:rFonts w:ascii="Aptos Narrow" w:hAnsi="Aptos Narrow"/>
                <w:sz w:val="20"/>
                <w:szCs w:val="20"/>
              </w:rPr>
            </w:pPr>
            <w:r w:rsidRPr="00153197">
              <w:rPr>
                <w:rFonts w:ascii="Aptos Narrow" w:hAnsi="Aptos Narrow"/>
                <w:sz w:val="20"/>
                <w:szCs w:val="20"/>
              </w:rPr>
              <w:t>F2-Schizophrenia</w:t>
            </w: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33466" w14:textId="77777777" w:rsidR="00C61A56" w:rsidRPr="00153197" w:rsidRDefault="00C61A56" w:rsidP="00CB49A4">
            <w:pPr>
              <w:rPr>
                <w:rFonts w:ascii="Aptos Narrow" w:hAnsi="Aptos Narrow"/>
                <w:sz w:val="20"/>
                <w:szCs w:val="20"/>
              </w:rPr>
            </w:pPr>
            <w:r w:rsidRPr="00153197">
              <w:rPr>
                <w:rFonts w:ascii="Aptos Narrow" w:hAnsi="Aptos Narrow"/>
                <w:sz w:val="20"/>
                <w:szCs w:val="20"/>
              </w:rPr>
              <w:t>Schizophrenia, schizotypal and delusional</w:t>
            </w:r>
            <w:r w:rsidRPr="00153197">
              <w:rPr>
                <w:rFonts w:ascii="Aptos Narrow" w:hAnsi="Aptos Narrow"/>
                <w:sz w:val="20"/>
                <w:szCs w:val="20"/>
              </w:rPr>
              <w:br/>
              <w:t xml:space="preserve"> disorders</w:t>
            </w:r>
          </w:p>
        </w:tc>
        <w:tc>
          <w:tcPr>
            <w:tcW w:w="2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E1C06" w14:textId="77777777" w:rsidR="00C61A56" w:rsidRPr="00153197" w:rsidRDefault="00C61A56" w:rsidP="00CB49A4">
            <w:pPr>
              <w:rPr>
                <w:rFonts w:ascii="Aptos Narrow" w:hAnsi="Aptos Narrow"/>
                <w:sz w:val="20"/>
                <w:szCs w:val="20"/>
                <w:lang w:val="en-US"/>
              </w:rPr>
            </w:pPr>
            <w:r w:rsidRPr="00153197">
              <w:rPr>
                <w:rFonts w:ascii="Aptos Narrow" w:hAnsi="Aptos Narrow"/>
                <w:sz w:val="20"/>
                <w:szCs w:val="20"/>
                <w:lang w:val="en-US"/>
              </w:rPr>
              <w:t>Schizophrenia; schizotypal disorder; persistent delusional disorders; acute and transient psychotic disorders; Induced delusional disorder; schizoaffective disorders; other nonorganic psychotic disorders; unspecified nonorganic psychosis.</w:t>
            </w:r>
          </w:p>
        </w:tc>
      </w:tr>
      <w:tr w:rsidR="00153197" w:rsidRPr="00153197" w14:paraId="57A436A0" w14:textId="77777777" w:rsidTr="00A81953">
        <w:trPr>
          <w:trHeight w:val="567"/>
          <w:jc w:val="center"/>
        </w:trPr>
        <w:tc>
          <w:tcPr>
            <w:tcW w:w="1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AACD7" w14:textId="526FE2CB" w:rsidR="00C61A56" w:rsidRPr="00153197" w:rsidRDefault="00C61A56" w:rsidP="00CB49A4">
            <w:pPr>
              <w:rPr>
                <w:rFonts w:ascii="Aptos Narrow" w:hAnsi="Aptos Narrow"/>
                <w:sz w:val="20"/>
                <w:szCs w:val="20"/>
              </w:rPr>
            </w:pPr>
            <w:r w:rsidRPr="00153197">
              <w:rPr>
                <w:rFonts w:ascii="Aptos Narrow" w:hAnsi="Aptos Narrow"/>
                <w:sz w:val="20"/>
                <w:szCs w:val="20"/>
              </w:rPr>
              <w:t>F3-Depression/Moo</w:t>
            </w:r>
            <w:r w:rsidR="00E366BF" w:rsidRPr="00153197">
              <w:rPr>
                <w:rFonts w:ascii="Aptos Narrow" w:hAnsi="Aptos Narrow"/>
                <w:sz w:val="20"/>
                <w:szCs w:val="20"/>
              </w:rPr>
              <w:t>d- related</w:t>
            </w:r>
            <w:r w:rsidRPr="00153197">
              <w:rPr>
                <w:rFonts w:ascii="Aptos Narrow" w:hAnsi="Aptos Narrow"/>
                <w:sz w:val="20"/>
                <w:szCs w:val="20"/>
              </w:rPr>
              <w:t xml:space="preserve"> </w:t>
            </w:r>
            <w:r w:rsidR="00E366BF" w:rsidRPr="00153197">
              <w:rPr>
                <w:rFonts w:ascii="Aptos Narrow" w:hAnsi="Aptos Narrow"/>
                <w:sz w:val="20"/>
                <w:szCs w:val="20"/>
              </w:rPr>
              <w:t>conditions</w:t>
            </w: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59F41" w14:textId="77777777" w:rsidR="00C61A56" w:rsidRPr="00153197" w:rsidRDefault="00C61A56" w:rsidP="00CB49A4">
            <w:pPr>
              <w:rPr>
                <w:rFonts w:ascii="Aptos Narrow" w:hAnsi="Aptos Narrow"/>
                <w:sz w:val="20"/>
                <w:szCs w:val="20"/>
              </w:rPr>
            </w:pPr>
            <w:r w:rsidRPr="00153197">
              <w:rPr>
                <w:rFonts w:ascii="Aptos Narrow" w:hAnsi="Aptos Narrow"/>
                <w:sz w:val="20"/>
                <w:szCs w:val="20"/>
              </w:rPr>
              <w:t>Mood [affective] disorders</w:t>
            </w:r>
          </w:p>
        </w:tc>
        <w:tc>
          <w:tcPr>
            <w:tcW w:w="2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B50B7" w14:textId="77777777" w:rsidR="00C61A56" w:rsidRPr="00153197" w:rsidRDefault="00C61A56" w:rsidP="00CB49A4">
            <w:pPr>
              <w:rPr>
                <w:rFonts w:ascii="Aptos Narrow" w:hAnsi="Aptos Narrow"/>
                <w:sz w:val="20"/>
                <w:szCs w:val="20"/>
                <w:lang w:val="en-US"/>
              </w:rPr>
            </w:pPr>
            <w:r w:rsidRPr="00153197">
              <w:rPr>
                <w:rFonts w:ascii="Aptos Narrow" w:hAnsi="Aptos Narrow"/>
                <w:sz w:val="20"/>
                <w:szCs w:val="20"/>
                <w:lang w:val="en-US"/>
              </w:rPr>
              <w:t>Manic episode; bipolar affective disorder; depressive episode; recurrent depressive disorder; persistent mood [affective] disorders; other mood [affective] disorders; unspecified mood [affective] disorder.</w:t>
            </w:r>
          </w:p>
        </w:tc>
      </w:tr>
      <w:tr w:rsidR="00153197" w:rsidRPr="00153197" w14:paraId="7BB5E88E" w14:textId="77777777" w:rsidTr="00A81953">
        <w:trPr>
          <w:trHeight w:val="703"/>
          <w:jc w:val="center"/>
        </w:trPr>
        <w:tc>
          <w:tcPr>
            <w:tcW w:w="1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0702A" w14:textId="60B144DE" w:rsidR="00C61A56" w:rsidRPr="00153197" w:rsidRDefault="00C61A56" w:rsidP="00CB49A4">
            <w:pPr>
              <w:rPr>
                <w:rFonts w:ascii="Aptos Narrow" w:hAnsi="Aptos Narrow"/>
                <w:sz w:val="20"/>
                <w:szCs w:val="20"/>
              </w:rPr>
            </w:pPr>
            <w:r w:rsidRPr="00153197">
              <w:rPr>
                <w:rFonts w:ascii="Aptos Narrow" w:hAnsi="Aptos Narrow"/>
                <w:sz w:val="20"/>
                <w:szCs w:val="20"/>
              </w:rPr>
              <w:t>F4-Anxiety</w:t>
            </w:r>
            <w:r w:rsidR="00E366BF" w:rsidRPr="00153197">
              <w:rPr>
                <w:rFonts w:ascii="Aptos Narrow" w:hAnsi="Aptos Narrow"/>
                <w:sz w:val="20"/>
                <w:szCs w:val="20"/>
              </w:rPr>
              <w:t>- related conditions</w:t>
            </w: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BE582" w14:textId="77777777" w:rsidR="00C61A56" w:rsidRPr="00153197" w:rsidRDefault="00C61A56" w:rsidP="00CB49A4">
            <w:pPr>
              <w:rPr>
                <w:rFonts w:ascii="Aptos Narrow" w:hAnsi="Aptos Narrow"/>
                <w:sz w:val="20"/>
                <w:szCs w:val="20"/>
                <w:lang w:val="en-US"/>
              </w:rPr>
            </w:pPr>
            <w:r w:rsidRPr="00153197">
              <w:rPr>
                <w:rFonts w:ascii="Aptos Narrow" w:hAnsi="Aptos Narrow"/>
                <w:sz w:val="20"/>
                <w:szCs w:val="20"/>
                <w:lang w:val="en-US"/>
              </w:rPr>
              <w:t>Neurotic, stress-related and somatoform</w:t>
            </w:r>
            <w:r w:rsidRPr="00153197">
              <w:rPr>
                <w:rFonts w:ascii="Aptos Narrow" w:hAnsi="Aptos Narrow"/>
                <w:sz w:val="20"/>
                <w:szCs w:val="20"/>
                <w:lang w:val="en-US"/>
              </w:rPr>
              <w:br/>
              <w:t xml:space="preserve"> disorders</w:t>
            </w:r>
          </w:p>
        </w:tc>
        <w:tc>
          <w:tcPr>
            <w:tcW w:w="2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0756E" w14:textId="77777777" w:rsidR="00C61A56" w:rsidRPr="00153197" w:rsidRDefault="00C61A56" w:rsidP="00CB49A4">
            <w:pPr>
              <w:rPr>
                <w:rFonts w:ascii="Aptos Narrow" w:hAnsi="Aptos Narrow"/>
                <w:sz w:val="20"/>
                <w:szCs w:val="20"/>
                <w:lang w:val="en-US"/>
              </w:rPr>
            </w:pPr>
            <w:r w:rsidRPr="00153197">
              <w:rPr>
                <w:rFonts w:ascii="Aptos Narrow" w:hAnsi="Aptos Narrow"/>
                <w:sz w:val="20"/>
                <w:szCs w:val="20"/>
                <w:lang w:val="en-US"/>
              </w:rPr>
              <w:t>Phobic anxiety disorders; other anxiety disorders; obsessive-compulsive disorders; reaction to severe stress, and adjustment disorders; dissociative [conversion] disorders; somatoform disorders; other neurotic disorders.</w:t>
            </w:r>
          </w:p>
        </w:tc>
      </w:tr>
      <w:tr w:rsidR="00153197" w:rsidRPr="00153197" w14:paraId="5282F367" w14:textId="77777777" w:rsidTr="00A81953">
        <w:trPr>
          <w:trHeight w:val="1548"/>
          <w:jc w:val="center"/>
        </w:trPr>
        <w:tc>
          <w:tcPr>
            <w:tcW w:w="1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7897F" w14:textId="77777777" w:rsidR="00C61A56" w:rsidRPr="00153197" w:rsidRDefault="00C61A56" w:rsidP="00CB49A4">
            <w:pPr>
              <w:rPr>
                <w:rFonts w:ascii="Aptos Narrow" w:hAnsi="Aptos Narrow"/>
                <w:sz w:val="20"/>
                <w:szCs w:val="20"/>
              </w:rPr>
            </w:pPr>
            <w:r w:rsidRPr="00153197">
              <w:rPr>
                <w:rFonts w:ascii="Aptos Narrow" w:hAnsi="Aptos Narrow"/>
                <w:sz w:val="20"/>
                <w:szCs w:val="20"/>
              </w:rPr>
              <w:t>F5-Behavioral syndromes</w:t>
            </w: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294FF" w14:textId="77777777" w:rsidR="00C61A56" w:rsidRPr="00153197" w:rsidRDefault="00C61A56" w:rsidP="00CB49A4">
            <w:pPr>
              <w:rPr>
                <w:rFonts w:ascii="Aptos Narrow" w:hAnsi="Aptos Narrow"/>
                <w:sz w:val="20"/>
                <w:szCs w:val="20"/>
                <w:lang w:val="en-US"/>
              </w:rPr>
            </w:pPr>
            <w:r w:rsidRPr="00153197">
              <w:rPr>
                <w:rFonts w:ascii="Aptos Narrow" w:hAnsi="Aptos Narrow"/>
                <w:sz w:val="20"/>
                <w:szCs w:val="20"/>
                <w:lang w:val="en-US"/>
              </w:rPr>
              <w:t>Behavioural syndromes associated with physiological disturbances and physical factors</w:t>
            </w:r>
          </w:p>
        </w:tc>
        <w:tc>
          <w:tcPr>
            <w:tcW w:w="2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AB589" w14:textId="77777777" w:rsidR="00C61A56" w:rsidRPr="00153197" w:rsidRDefault="00C61A56" w:rsidP="00CB49A4">
            <w:pPr>
              <w:rPr>
                <w:rFonts w:ascii="Aptos Narrow" w:hAnsi="Aptos Narrow"/>
                <w:sz w:val="20"/>
                <w:szCs w:val="20"/>
                <w:lang w:val="en-US"/>
              </w:rPr>
            </w:pPr>
            <w:r w:rsidRPr="00153197">
              <w:rPr>
                <w:rFonts w:ascii="Aptos Narrow" w:hAnsi="Aptos Narrow"/>
                <w:sz w:val="20"/>
                <w:szCs w:val="20"/>
                <w:lang w:val="en-US"/>
              </w:rPr>
              <w:t>Eating disorders; nonorganic sleep disorders; sexual dysfunction, not caused by organic disorder or disease; mental and behavioural disorders associated with the puerperium, not elsewhere classified; psychological and behavioural factors associated with disorders or diseases classified elsewhere; abuse of non-dependence-producing substances; unspecified behavioural syndromes associated with physiological disturbances and physical factors.</w:t>
            </w:r>
          </w:p>
        </w:tc>
      </w:tr>
      <w:tr w:rsidR="00153197" w:rsidRPr="00153197" w14:paraId="31FE5197" w14:textId="77777777" w:rsidTr="00A81953">
        <w:trPr>
          <w:trHeight w:val="983"/>
          <w:jc w:val="center"/>
        </w:trPr>
        <w:tc>
          <w:tcPr>
            <w:tcW w:w="1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09DD3" w14:textId="6B9020EF" w:rsidR="00C61A56" w:rsidRPr="00153197" w:rsidRDefault="00C61A56" w:rsidP="00CB49A4">
            <w:pPr>
              <w:rPr>
                <w:rFonts w:ascii="Aptos Narrow" w:hAnsi="Aptos Narrow"/>
                <w:sz w:val="20"/>
                <w:szCs w:val="20"/>
              </w:rPr>
            </w:pPr>
            <w:r w:rsidRPr="00153197">
              <w:rPr>
                <w:rFonts w:ascii="Aptos Narrow" w:hAnsi="Aptos Narrow"/>
                <w:sz w:val="20"/>
                <w:szCs w:val="20"/>
              </w:rPr>
              <w:t>F6-Personality</w:t>
            </w:r>
            <w:r w:rsidR="00E366BF" w:rsidRPr="00153197">
              <w:rPr>
                <w:rFonts w:ascii="Aptos Narrow" w:hAnsi="Aptos Narrow"/>
                <w:sz w:val="20"/>
                <w:szCs w:val="20"/>
              </w:rPr>
              <w:t>- related conditions</w:t>
            </w: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34E3D" w14:textId="77777777" w:rsidR="00C61A56" w:rsidRPr="00153197" w:rsidRDefault="00C61A56" w:rsidP="00CB49A4">
            <w:pPr>
              <w:rPr>
                <w:rFonts w:ascii="Aptos Narrow" w:hAnsi="Aptos Narrow"/>
                <w:sz w:val="20"/>
                <w:szCs w:val="20"/>
                <w:lang w:val="en-US"/>
              </w:rPr>
            </w:pPr>
            <w:r w:rsidRPr="00153197">
              <w:rPr>
                <w:rFonts w:ascii="Aptos Narrow" w:hAnsi="Aptos Narrow"/>
                <w:sz w:val="20"/>
                <w:szCs w:val="20"/>
                <w:lang w:val="en-US"/>
              </w:rPr>
              <w:t>Disorders of adult personality and behaviour</w:t>
            </w:r>
          </w:p>
        </w:tc>
        <w:tc>
          <w:tcPr>
            <w:tcW w:w="2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D68E8" w14:textId="77777777" w:rsidR="00C61A56" w:rsidRPr="00153197" w:rsidRDefault="00C61A56" w:rsidP="00CB49A4">
            <w:pPr>
              <w:rPr>
                <w:rFonts w:ascii="Aptos Narrow" w:hAnsi="Aptos Narrow"/>
                <w:sz w:val="20"/>
                <w:szCs w:val="20"/>
                <w:lang w:val="en-US"/>
              </w:rPr>
            </w:pPr>
            <w:r w:rsidRPr="00153197">
              <w:rPr>
                <w:rFonts w:ascii="Aptos Narrow" w:hAnsi="Aptos Narrow"/>
                <w:sz w:val="20"/>
                <w:szCs w:val="20"/>
                <w:lang w:val="en-US"/>
              </w:rPr>
              <w:t xml:space="preserve">Specific personality disorders; mixed and other personality disorders; enduring personality changes, not attributable to brain damage and disease; habit and impulse disorders; gender identity disorders; disorders of </w:t>
            </w:r>
            <w:r w:rsidRPr="00153197">
              <w:rPr>
                <w:rFonts w:ascii="Aptos Narrow" w:hAnsi="Aptos Narrow"/>
                <w:sz w:val="20"/>
                <w:szCs w:val="20"/>
                <w:lang w:val="en-US"/>
              </w:rPr>
              <w:lastRenderedPageBreak/>
              <w:t>sexual preference</w:t>
            </w:r>
            <w:r w:rsidRPr="00153197">
              <w:rPr>
                <w:rFonts w:ascii="Aptos Narrow" w:hAnsi="Aptos Narrow"/>
                <w:sz w:val="20"/>
                <w:szCs w:val="20"/>
                <w:lang w:val="en-US"/>
              </w:rPr>
              <w:br/>
              <w:t>psychological and behavioural disorders associated with sexual development and orientation; other disorders of adult personality and behaviour; unspecified disorder of adult personality and behaviour.</w:t>
            </w:r>
          </w:p>
        </w:tc>
      </w:tr>
      <w:tr w:rsidR="00153197" w:rsidRPr="00153197" w14:paraId="6F55A3E6" w14:textId="77777777" w:rsidTr="00A81953">
        <w:trPr>
          <w:trHeight w:val="61"/>
          <w:jc w:val="center"/>
        </w:trPr>
        <w:tc>
          <w:tcPr>
            <w:tcW w:w="1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CE85F" w14:textId="1B61B0E1" w:rsidR="00C61A56" w:rsidRPr="00153197" w:rsidRDefault="00C61A56" w:rsidP="00CB49A4">
            <w:pPr>
              <w:rPr>
                <w:rFonts w:ascii="Aptos Narrow" w:hAnsi="Aptos Narrow"/>
                <w:sz w:val="20"/>
                <w:szCs w:val="20"/>
              </w:rPr>
            </w:pPr>
            <w:r w:rsidRPr="00153197">
              <w:rPr>
                <w:rFonts w:ascii="Aptos Narrow" w:hAnsi="Aptos Narrow"/>
                <w:sz w:val="20"/>
                <w:szCs w:val="20"/>
              </w:rPr>
              <w:lastRenderedPageBreak/>
              <w:t>F7-</w:t>
            </w:r>
            <w:r w:rsidR="006C4D5E" w:rsidRPr="00153197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C4D5E" w:rsidRPr="00153197">
              <w:rPr>
                <w:rFonts w:ascii="Aptos Narrow" w:hAnsi="Aptos Narrow"/>
                <w:sz w:val="20"/>
                <w:szCs w:val="20"/>
              </w:rPr>
              <w:t>Learning and intellectual disability</w:t>
            </w: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482C" w14:textId="77777777" w:rsidR="00C61A56" w:rsidRPr="00153197" w:rsidRDefault="00C61A56" w:rsidP="00CB49A4">
            <w:pPr>
              <w:rPr>
                <w:rFonts w:ascii="Aptos Narrow" w:hAnsi="Aptos Narrow"/>
                <w:sz w:val="20"/>
                <w:szCs w:val="20"/>
              </w:rPr>
            </w:pPr>
            <w:r w:rsidRPr="00153197">
              <w:rPr>
                <w:rFonts w:ascii="Aptos Narrow" w:hAnsi="Aptos Narrow"/>
                <w:sz w:val="20"/>
                <w:szCs w:val="20"/>
              </w:rPr>
              <w:t>Mental retardation</w:t>
            </w:r>
          </w:p>
        </w:tc>
        <w:tc>
          <w:tcPr>
            <w:tcW w:w="2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C9AA6" w14:textId="77777777" w:rsidR="00C61A56" w:rsidRPr="00153197" w:rsidRDefault="00C61A56" w:rsidP="00CB49A4">
            <w:pPr>
              <w:rPr>
                <w:rFonts w:ascii="Aptos Narrow" w:hAnsi="Aptos Narrow"/>
                <w:sz w:val="20"/>
                <w:szCs w:val="20"/>
                <w:lang w:val="en-US"/>
              </w:rPr>
            </w:pPr>
            <w:r w:rsidRPr="00153197">
              <w:rPr>
                <w:rFonts w:ascii="Aptos Narrow" w:hAnsi="Aptos Narrow"/>
                <w:sz w:val="20"/>
                <w:szCs w:val="20"/>
                <w:lang w:val="en-US"/>
              </w:rPr>
              <w:t>Mild, moderate, severe, profound, other and unspecified mental retardation.</w:t>
            </w:r>
          </w:p>
        </w:tc>
      </w:tr>
      <w:tr w:rsidR="00153197" w:rsidRPr="00153197" w14:paraId="338C3151" w14:textId="77777777" w:rsidTr="00A81953">
        <w:trPr>
          <w:trHeight w:val="986"/>
          <w:jc w:val="center"/>
        </w:trPr>
        <w:tc>
          <w:tcPr>
            <w:tcW w:w="1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DA757" w14:textId="623923D7" w:rsidR="00C61A56" w:rsidRPr="00153197" w:rsidRDefault="00C61A56" w:rsidP="00CB49A4">
            <w:pPr>
              <w:rPr>
                <w:rFonts w:ascii="Aptos Narrow" w:hAnsi="Aptos Narrow"/>
                <w:sz w:val="20"/>
                <w:szCs w:val="20"/>
              </w:rPr>
            </w:pPr>
            <w:r w:rsidRPr="00153197">
              <w:rPr>
                <w:rFonts w:ascii="Aptos Narrow" w:hAnsi="Aptos Narrow"/>
                <w:sz w:val="20"/>
                <w:szCs w:val="20"/>
              </w:rPr>
              <w:t>F8-Development</w:t>
            </w:r>
            <w:r w:rsidR="00E366BF" w:rsidRPr="00153197">
              <w:rPr>
                <w:rFonts w:ascii="Aptos Narrow" w:hAnsi="Aptos Narrow"/>
                <w:sz w:val="20"/>
                <w:szCs w:val="20"/>
              </w:rPr>
              <w:t>- related conditions</w:t>
            </w: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986F4" w14:textId="77777777" w:rsidR="00C61A56" w:rsidRPr="00153197" w:rsidRDefault="00C61A56" w:rsidP="00CB49A4">
            <w:pPr>
              <w:rPr>
                <w:rFonts w:ascii="Aptos Narrow" w:hAnsi="Aptos Narrow"/>
                <w:sz w:val="20"/>
                <w:szCs w:val="20"/>
              </w:rPr>
            </w:pPr>
            <w:r w:rsidRPr="00153197">
              <w:rPr>
                <w:rFonts w:ascii="Aptos Narrow" w:hAnsi="Aptos Narrow"/>
                <w:sz w:val="20"/>
                <w:szCs w:val="20"/>
              </w:rPr>
              <w:t>Disorders of psychological development</w:t>
            </w:r>
          </w:p>
        </w:tc>
        <w:tc>
          <w:tcPr>
            <w:tcW w:w="2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B0A05" w14:textId="77777777" w:rsidR="00C61A56" w:rsidRPr="00153197" w:rsidRDefault="00C61A56" w:rsidP="00CB49A4">
            <w:pPr>
              <w:rPr>
                <w:rFonts w:ascii="Aptos Narrow" w:hAnsi="Aptos Narrow"/>
                <w:sz w:val="20"/>
                <w:szCs w:val="20"/>
                <w:lang w:val="en-US"/>
              </w:rPr>
            </w:pPr>
            <w:r w:rsidRPr="00153197">
              <w:rPr>
                <w:rFonts w:ascii="Aptos Narrow" w:hAnsi="Aptos Narrow"/>
                <w:sz w:val="20"/>
                <w:szCs w:val="20"/>
                <w:lang w:val="en-US"/>
              </w:rPr>
              <w:t>Specific developmental disorders of speech and language, scholastic skills, motor function;mixed specific developmental disorders; pervasive developmental disorders; other disorders of psychological development</w:t>
            </w:r>
            <w:r w:rsidRPr="00153197">
              <w:rPr>
                <w:rFonts w:ascii="Aptos Narrow" w:hAnsi="Aptos Narrow"/>
                <w:sz w:val="20"/>
                <w:szCs w:val="20"/>
                <w:lang w:val="en-US"/>
              </w:rPr>
              <w:br/>
              <w:t>unspecified disorder of psychological development.</w:t>
            </w:r>
          </w:p>
        </w:tc>
      </w:tr>
      <w:tr w:rsidR="00A81953" w:rsidRPr="00153197" w14:paraId="181D81EF" w14:textId="77777777" w:rsidTr="00A81953">
        <w:trPr>
          <w:trHeight w:val="1228"/>
          <w:jc w:val="center"/>
        </w:trPr>
        <w:tc>
          <w:tcPr>
            <w:tcW w:w="1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CBF8D" w14:textId="1C275579" w:rsidR="00C61A56" w:rsidRPr="00153197" w:rsidRDefault="00C61A56" w:rsidP="00CB49A4">
            <w:pPr>
              <w:rPr>
                <w:rFonts w:ascii="Aptos Narrow" w:hAnsi="Aptos Narrow"/>
                <w:sz w:val="20"/>
                <w:szCs w:val="20"/>
                <w:lang w:val="en-US"/>
              </w:rPr>
            </w:pPr>
            <w:r w:rsidRPr="00153197">
              <w:rPr>
                <w:rFonts w:ascii="Aptos Narrow" w:hAnsi="Aptos Narrow"/>
                <w:sz w:val="20"/>
                <w:szCs w:val="20"/>
                <w:lang w:val="en-US"/>
              </w:rPr>
              <w:t>F9-Childhood and adolescence</w:t>
            </w:r>
            <w:r w:rsidR="00E366BF" w:rsidRPr="00153197">
              <w:rPr>
                <w:rFonts w:ascii="Aptos Narrow" w:hAnsi="Aptos Narrow"/>
                <w:sz w:val="20"/>
                <w:szCs w:val="20"/>
              </w:rPr>
              <w:t>- related conditions</w:t>
            </w: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D56DF" w14:textId="77777777" w:rsidR="00C61A56" w:rsidRPr="00153197" w:rsidRDefault="00C61A56" w:rsidP="00CB49A4">
            <w:pPr>
              <w:rPr>
                <w:rFonts w:ascii="Aptos Narrow" w:hAnsi="Aptos Narrow"/>
                <w:sz w:val="20"/>
                <w:szCs w:val="20"/>
                <w:lang w:val="en-US"/>
              </w:rPr>
            </w:pPr>
            <w:r w:rsidRPr="00153197">
              <w:rPr>
                <w:rFonts w:ascii="Aptos Narrow" w:hAnsi="Aptos Narrow"/>
                <w:sz w:val="20"/>
                <w:szCs w:val="20"/>
                <w:lang w:val="en-US"/>
              </w:rPr>
              <w:t>Behavioural and emotional disorders with onset usually occurring in childhood and adolescence</w:t>
            </w:r>
          </w:p>
        </w:tc>
        <w:tc>
          <w:tcPr>
            <w:tcW w:w="2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A69E7" w14:textId="77777777" w:rsidR="00C61A56" w:rsidRPr="00153197" w:rsidRDefault="00C61A56" w:rsidP="00CB49A4">
            <w:pPr>
              <w:rPr>
                <w:rFonts w:ascii="Aptos Narrow" w:hAnsi="Aptos Narrow"/>
                <w:sz w:val="20"/>
                <w:szCs w:val="20"/>
                <w:lang w:val="en-US"/>
              </w:rPr>
            </w:pPr>
            <w:r w:rsidRPr="00153197">
              <w:rPr>
                <w:rFonts w:ascii="Aptos Narrow" w:hAnsi="Aptos Narrow"/>
                <w:sz w:val="20"/>
                <w:szCs w:val="20"/>
                <w:lang w:val="en-US"/>
              </w:rPr>
              <w:t>Hyperkinetic disorders; conduct disorders; mixed disorders of conduct and emotions; emotional disorders with onset specific to childhood; disorders of social functioning with onset specific to childhood and adolescence; tic disorders; other behavioural and emotional disorders with onset usually occurring in childhood and adolescence.</w:t>
            </w:r>
          </w:p>
        </w:tc>
      </w:tr>
    </w:tbl>
    <w:p w14:paraId="3E7BC8D7" w14:textId="77777777" w:rsidR="00C61A56" w:rsidRPr="00153197" w:rsidRDefault="00C61A56" w:rsidP="00CB26B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A8E03D4" w14:textId="225B173A" w:rsidR="00CB26B3" w:rsidRPr="00153197" w:rsidRDefault="00C61A56" w:rsidP="00CB26B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53197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l Table</w:t>
      </w:r>
      <w:r w:rsidR="00CB26B3" w:rsidRPr="0015319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153197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="00CB26B3" w:rsidRPr="0015319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Multivariable logistic regression assessing the association between number of mental </w:t>
      </w:r>
      <w:r w:rsidR="006C4D5E" w:rsidRPr="00153197">
        <w:rPr>
          <w:rFonts w:ascii="Times New Roman" w:hAnsi="Times New Roman" w:cs="Times New Roman"/>
          <w:b/>
          <w:bCs/>
          <w:sz w:val="20"/>
          <w:szCs w:val="20"/>
          <w:lang w:val="en-US"/>
        </w:rPr>
        <w:t>health conditions</w:t>
      </w:r>
      <w:r w:rsidR="00CB26B3" w:rsidRPr="0015319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patient characteristics, and </w:t>
      </w:r>
      <w:r w:rsidR="006C4D5E" w:rsidRPr="00153197">
        <w:rPr>
          <w:rFonts w:ascii="Times New Roman" w:hAnsi="Times New Roman" w:cs="Times New Roman"/>
          <w:b/>
          <w:bCs/>
          <w:sz w:val="20"/>
          <w:szCs w:val="20"/>
          <w:lang w:val="en-US"/>
        </w:rPr>
        <w:t>Emergency presentation (</w:t>
      </w:r>
      <w:r w:rsidR="00CB26B3" w:rsidRPr="00153197">
        <w:rPr>
          <w:rFonts w:ascii="Times New Roman" w:hAnsi="Times New Roman" w:cs="Times New Roman"/>
          <w:b/>
          <w:bCs/>
          <w:sz w:val="20"/>
          <w:szCs w:val="20"/>
          <w:lang w:val="en-US"/>
        </w:rPr>
        <w:t>EP</w:t>
      </w:r>
      <w:r w:rsidR="006C4D5E" w:rsidRPr="00153197">
        <w:rPr>
          <w:rFonts w:ascii="Times New Roman" w:hAnsi="Times New Roman" w:cs="Times New Roman"/>
          <w:b/>
          <w:bCs/>
          <w:sz w:val="20"/>
          <w:szCs w:val="20"/>
          <w:lang w:val="en-US"/>
        </w:rPr>
        <w:t>)</w:t>
      </w:r>
      <w:r w:rsidR="00CB26B3" w:rsidRPr="0015319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for patients with colon cancer.</w:t>
      </w:r>
    </w:p>
    <w:tbl>
      <w:tblPr>
        <w:tblW w:w="7230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9"/>
        <w:gridCol w:w="1935"/>
        <w:gridCol w:w="1320"/>
        <w:gridCol w:w="146"/>
      </w:tblGrid>
      <w:tr w:rsidR="00153197" w:rsidRPr="00153197" w14:paraId="3E22FDC1" w14:textId="77777777" w:rsidTr="00C61A56">
        <w:trPr>
          <w:gridAfter w:val="1"/>
          <w:wAfter w:w="146" w:type="dxa"/>
          <w:trHeight w:val="499"/>
        </w:trPr>
        <w:tc>
          <w:tcPr>
            <w:tcW w:w="3829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733F3" w14:textId="596DBF99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1935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5B60C14D" w14:textId="71E69789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  <w:t>E</w:t>
            </w:r>
            <w:r w:rsidR="006C4D5E" w:rsidRPr="0015319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  <w:t>mergency presentation</w:t>
            </w:r>
            <w:r w:rsidRPr="0015319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  <w:br/>
              <w:t>adjusted</w:t>
            </w:r>
            <w:r w:rsidRPr="0015319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  <w:br/>
              <w:t>OR (95% IC)</w:t>
            </w:r>
          </w:p>
        </w:tc>
        <w:tc>
          <w:tcPr>
            <w:tcW w:w="1320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E48083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P value</w:t>
            </w:r>
          </w:p>
        </w:tc>
      </w:tr>
      <w:tr w:rsidR="00153197" w:rsidRPr="00153197" w14:paraId="2B899BF1" w14:textId="77777777" w:rsidTr="00C61A56">
        <w:trPr>
          <w:trHeight w:val="20"/>
        </w:trPr>
        <w:tc>
          <w:tcPr>
            <w:tcW w:w="382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F6D989F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935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A84FEDB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320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2B31CB09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E9F1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382D9C25" w14:textId="77777777" w:rsidTr="00C61A56">
        <w:trPr>
          <w:trHeight w:val="20"/>
        </w:trPr>
        <w:tc>
          <w:tcPr>
            <w:tcW w:w="3829" w:type="dxa"/>
            <w:tcBorders>
              <w:top w:val="double" w:sz="6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03AC6" w14:textId="49BA7626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Number of mental </w:t>
            </w:r>
            <w:r w:rsidR="006C4D5E" w:rsidRPr="0015319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-US" w:eastAsia="it-IT"/>
                <w14:ligatures w14:val="none"/>
              </w:rPr>
              <w:t>health conditions</w:t>
            </w:r>
            <w:r w:rsidRPr="0015319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 (Ref 0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BB00C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AD8856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00542C21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</w:tr>
      <w:tr w:rsidR="00153197" w:rsidRPr="00153197" w14:paraId="3CEF6CBF" w14:textId="77777777" w:rsidTr="00C61A56">
        <w:trPr>
          <w:trHeight w:val="20"/>
        </w:trPr>
        <w:tc>
          <w:tcPr>
            <w:tcW w:w="3829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8CC0D16" w14:textId="77777777" w:rsidR="00CB26B3" w:rsidRPr="00153197" w:rsidRDefault="00CB26B3" w:rsidP="00CB26B3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19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71EDE75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29 (1.15-1.44)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4903B2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146" w:type="dxa"/>
            <w:vAlign w:val="center"/>
            <w:hideMark/>
          </w:tcPr>
          <w:p w14:paraId="4A1FB1A9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0DB52365" w14:textId="77777777" w:rsidTr="00C61A56">
        <w:trPr>
          <w:trHeight w:val="20"/>
        </w:trPr>
        <w:tc>
          <w:tcPr>
            <w:tcW w:w="3829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2BB8BF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9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5B5DAA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C251A46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CF44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1368CC58" w14:textId="77777777" w:rsidTr="00C61A56">
        <w:trPr>
          <w:trHeight w:val="20"/>
        </w:trPr>
        <w:tc>
          <w:tcPr>
            <w:tcW w:w="38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91B9C4D" w14:textId="77777777" w:rsidR="00CB26B3" w:rsidRPr="00153197" w:rsidRDefault="00CB26B3" w:rsidP="00CB26B3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2+</w:t>
            </w:r>
          </w:p>
        </w:tc>
        <w:tc>
          <w:tcPr>
            <w:tcW w:w="19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348222C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70 (1.36-2.12)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53B08C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146" w:type="dxa"/>
            <w:vAlign w:val="center"/>
            <w:hideMark/>
          </w:tcPr>
          <w:p w14:paraId="32A8DE66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7BEC22C7" w14:textId="77777777" w:rsidTr="00C61A56">
        <w:trPr>
          <w:trHeight w:val="20"/>
        </w:trPr>
        <w:tc>
          <w:tcPr>
            <w:tcW w:w="38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67404EA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9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ED60A6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A17966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27A1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17E750F5" w14:textId="77777777" w:rsidTr="00C61A56">
        <w:trPr>
          <w:trHeight w:val="20"/>
        </w:trPr>
        <w:tc>
          <w:tcPr>
            <w:tcW w:w="3829" w:type="dxa"/>
            <w:tcBorders>
              <w:top w:val="double" w:sz="6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F1D96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Gender (Ref M)</w:t>
            </w:r>
          </w:p>
        </w:tc>
        <w:tc>
          <w:tcPr>
            <w:tcW w:w="193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ECF8B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0CEF5A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2246F9BB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4BDDCA5D" w14:textId="77777777" w:rsidTr="00C61A56">
        <w:trPr>
          <w:trHeight w:val="20"/>
        </w:trPr>
        <w:tc>
          <w:tcPr>
            <w:tcW w:w="3829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97F34" w14:textId="77777777" w:rsidR="00CB26B3" w:rsidRPr="00153197" w:rsidRDefault="00CB26B3" w:rsidP="00CB26B3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19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D31AA36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84 (0.77-0.91)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5B958F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146" w:type="dxa"/>
            <w:vAlign w:val="center"/>
            <w:hideMark/>
          </w:tcPr>
          <w:p w14:paraId="658574C6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50EB5C8E" w14:textId="77777777" w:rsidTr="00C61A56">
        <w:trPr>
          <w:trHeight w:val="20"/>
        </w:trPr>
        <w:tc>
          <w:tcPr>
            <w:tcW w:w="3829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6A923FC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9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D637FC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422EBCA7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211F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1A03C969" w14:textId="77777777" w:rsidTr="00C61A56">
        <w:trPr>
          <w:trHeight w:val="20"/>
        </w:trPr>
        <w:tc>
          <w:tcPr>
            <w:tcW w:w="3829" w:type="dxa"/>
            <w:tcBorders>
              <w:top w:val="double" w:sz="6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A9990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ge (Ref. 60-69)</w:t>
            </w:r>
          </w:p>
        </w:tc>
        <w:tc>
          <w:tcPr>
            <w:tcW w:w="193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20B51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A912BD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0940E7A8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257F82FA" w14:textId="77777777" w:rsidTr="00C61A56">
        <w:trPr>
          <w:trHeight w:val="20"/>
        </w:trPr>
        <w:tc>
          <w:tcPr>
            <w:tcW w:w="3829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28F86" w14:textId="77777777" w:rsidR="00CB26B3" w:rsidRPr="00153197" w:rsidRDefault="00CB26B3" w:rsidP="00CB26B3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&lt;50</w:t>
            </w:r>
          </w:p>
        </w:tc>
        <w:tc>
          <w:tcPr>
            <w:tcW w:w="19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058BB01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.65 (2.16-3.25)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0AFF76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146" w:type="dxa"/>
            <w:vAlign w:val="center"/>
            <w:hideMark/>
          </w:tcPr>
          <w:p w14:paraId="0BF73381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1BF06CFD" w14:textId="77777777" w:rsidTr="00C61A56">
        <w:trPr>
          <w:trHeight w:val="20"/>
        </w:trPr>
        <w:tc>
          <w:tcPr>
            <w:tcW w:w="3829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7D0839E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9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56133A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22C4ED8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85D8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49DAB666" w14:textId="77777777" w:rsidTr="00C61A56">
        <w:trPr>
          <w:trHeight w:val="20"/>
        </w:trPr>
        <w:tc>
          <w:tcPr>
            <w:tcW w:w="3829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1DE41" w14:textId="77777777" w:rsidR="00CB26B3" w:rsidRPr="00153197" w:rsidRDefault="00CB26B3" w:rsidP="00CB26B3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50-59</w:t>
            </w:r>
          </w:p>
        </w:tc>
        <w:tc>
          <w:tcPr>
            <w:tcW w:w="19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408543C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21 (1.02-1.43)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943592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31</w:t>
            </w:r>
          </w:p>
        </w:tc>
        <w:tc>
          <w:tcPr>
            <w:tcW w:w="146" w:type="dxa"/>
            <w:vAlign w:val="center"/>
            <w:hideMark/>
          </w:tcPr>
          <w:p w14:paraId="26D80F96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0DC7D9D8" w14:textId="77777777" w:rsidTr="00C61A56">
        <w:trPr>
          <w:trHeight w:val="20"/>
        </w:trPr>
        <w:tc>
          <w:tcPr>
            <w:tcW w:w="3829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69436C7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9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065452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0DDBA70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1CB4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54BB082E" w14:textId="77777777" w:rsidTr="00C61A56">
        <w:trPr>
          <w:trHeight w:val="20"/>
        </w:trPr>
        <w:tc>
          <w:tcPr>
            <w:tcW w:w="3829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CECA4" w14:textId="77777777" w:rsidR="00CB26B3" w:rsidRPr="00153197" w:rsidRDefault="00CB26B3" w:rsidP="00CB26B3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70-79</w:t>
            </w:r>
          </w:p>
        </w:tc>
        <w:tc>
          <w:tcPr>
            <w:tcW w:w="19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00F19C1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46 (1.30-1.65)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5BFA93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146" w:type="dxa"/>
            <w:vAlign w:val="center"/>
            <w:hideMark/>
          </w:tcPr>
          <w:p w14:paraId="79A89DCF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24F91D00" w14:textId="77777777" w:rsidTr="00C61A56">
        <w:trPr>
          <w:trHeight w:val="20"/>
        </w:trPr>
        <w:tc>
          <w:tcPr>
            <w:tcW w:w="3829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635C1D3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9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5991D1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23BFAC8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AE3D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1F9EDCBB" w14:textId="77777777" w:rsidTr="00C61A56">
        <w:trPr>
          <w:trHeight w:val="20"/>
        </w:trPr>
        <w:tc>
          <w:tcPr>
            <w:tcW w:w="382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3DA3D61" w14:textId="77777777" w:rsidR="00CB26B3" w:rsidRPr="00153197" w:rsidRDefault="00CB26B3" w:rsidP="00CB26B3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&gt;=80</w:t>
            </w:r>
          </w:p>
        </w:tc>
        <w:tc>
          <w:tcPr>
            <w:tcW w:w="19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6716470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.06 (1.82-2.33)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27115A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146" w:type="dxa"/>
            <w:vAlign w:val="center"/>
            <w:hideMark/>
          </w:tcPr>
          <w:p w14:paraId="20D17C6B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70A1E1F3" w14:textId="77777777" w:rsidTr="00C61A56">
        <w:trPr>
          <w:trHeight w:val="20"/>
        </w:trPr>
        <w:tc>
          <w:tcPr>
            <w:tcW w:w="3829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C86ACD4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9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A11203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3CE47E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82B9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4AA2D437" w14:textId="77777777" w:rsidTr="00C61A56">
        <w:trPr>
          <w:trHeight w:val="20"/>
        </w:trPr>
        <w:tc>
          <w:tcPr>
            <w:tcW w:w="3829" w:type="dxa"/>
            <w:tcBorders>
              <w:top w:val="double" w:sz="6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612F4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Deprivation index (Ref.1)</w:t>
            </w:r>
          </w:p>
        </w:tc>
        <w:tc>
          <w:tcPr>
            <w:tcW w:w="193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1CEDE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99E548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1CFDAB56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4915AF45" w14:textId="77777777" w:rsidTr="00C61A56">
        <w:trPr>
          <w:trHeight w:val="20"/>
        </w:trPr>
        <w:tc>
          <w:tcPr>
            <w:tcW w:w="3829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3B410E1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19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DF86BD9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09 (0.96-1.24)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4E0AB9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03</w:t>
            </w:r>
          </w:p>
        </w:tc>
        <w:tc>
          <w:tcPr>
            <w:tcW w:w="146" w:type="dxa"/>
            <w:vAlign w:val="center"/>
            <w:hideMark/>
          </w:tcPr>
          <w:p w14:paraId="62FE1919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2BBFFCCE" w14:textId="77777777" w:rsidTr="00C61A56">
        <w:trPr>
          <w:trHeight w:val="20"/>
        </w:trPr>
        <w:tc>
          <w:tcPr>
            <w:tcW w:w="3829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F1C614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9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48C934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85BA4DC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6503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245AE6BF" w14:textId="77777777" w:rsidTr="00C61A56">
        <w:trPr>
          <w:trHeight w:val="20"/>
        </w:trPr>
        <w:tc>
          <w:tcPr>
            <w:tcW w:w="382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F524712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19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27D6E62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11 (0.98-1.27)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006E34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06</w:t>
            </w:r>
          </w:p>
        </w:tc>
        <w:tc>
          <w:tcPr>
            <w:tcW w:w="146" w:type="dxa"/>
            <w:vAlign w:val="center"/>
            <w:hideMark/>
          </w:tcPr>
          <w:p w14:paraId="3890C178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27B9245D" w14:textId="77777777" w:rsidTr="00C61A56">
        <w:trPr>
          <w:trHeight w:val="20"/>
        </w:trPr>
        <w:tc>
          <w:tcPr>
            <w:tcW w:w="382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52F22C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9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215215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C56D024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A6C1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01ADDA69" w14:textId="77777777" w:rsidTr="00C61A56">
        <w:trPr>
          <w:trHeight w:val="20"/>
        </w:trPr>
        <w:tc>
          <w:tcPr>
            <w:tcW w:w="382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4B4CCFE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19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728F182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17 (1.03-1.33)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C5DBC5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16</w:t>
            </w:r>
          </w:p>
        </w:tc>
        <w:tc>
          <w:tcPr>
            <w:tcW w:w="146" w:type="dxa"/>
            <w:vAlign w:val="center"/>
            <w:hideMark/>
          </w:tcPr>
          <w:p w14:paraId="098D02B7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5AD925F8" w14:textId="77777777" w:rsidTr="00C61A56">
        <w:trPr>
          <w:trHeight w:val="20"/>
        </w:trPr>
        <w:tc>
          <w:tcPr>
            <w:tcW w:w="382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5A09CE7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9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B00A94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592DD99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294C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559D9612" w14:textId="77777777" w:rsidTr="00C61A56">
        <w:trPr>
          <w:trHeight w:val="20"/>
        </w:trPr>
        <w:tc>
          <w:tcPr>
            <w:tcW w:w="3829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792815F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1935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2A79F108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33 (1.19-1.50)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207961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146" w:type="dxa"/>
            <w:vAlign w:val="center"/>
            <w:hideMark/>
          </w:tcPr>
          <w:p w14:paraId="2FDD3DEE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171AEC4C" w14:textId="77777777" w:rsidTr="00C61A56">
        <w:trPr>
          <w:trHeight w:val="20"/>
        </w:trPr>
        <w:tc>
          <w:tcPr>
            <w:tcW w:w="3829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19931CBD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93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BC23D3A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25B3A740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F92B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1E59AE84" w14:textId="77777777" w:rsidTr="00C61A56">
        <w:trPr>
          <w:trHeight w:val="20"/>
        </w:trPr>
        <w:tc>
          <w:tcPr>
            <w:tcW w:w="382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7D4E1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Marital status (Ref. Married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EC190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B47485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3FE70FE6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5DF90BB8" w14:textId="77777777" w:rsidTr="00C61A56">
        <w:trPr>
          <w:trHeight w:val="20"/>
        </w:trPr>
        <w:tc>
          <w:tcPr>
            <w:tcW w:w="382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88CE20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 xml:space="preserve">Single </w:t>
            </w:r>
          </w:p>
        </w:tc>
        <w:tc>
          <w:tcPr>
            <w:tcW w:w="19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858891A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29 (1.12-1.47)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907E70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146" w:type="dxa"/>
            <w:vAlign w:val="center"/>
            <w:hideMark/>
          </w:tcPr>
          <w:p w14:paraId="2D4F8048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6856DE64" w14:textId="77777777" w:rsidTr="00C61A56">
        <w:trPr>
          <w:trHeight w:val="20"/>
        </w:trPr>
        <w:tc>
          <w:tcPr>
            <w:tcW w:w="382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6436936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9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280E83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2C1A5E2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B754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7069756F" w14:textId="77777777" w:rsidTr="00C61A56">
        <w:trPr>
          <w:trHeight w:val="20"/>
        </w:trPr>
        <w:tc>
          <w:tcPr>
            <w:tcW w:w="382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9E8A1A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 xml:space="preserve">Widowed </w:t>
            </w:r>
          </w:p>
        </w:tc>
        <w:tc>
          <w:tcPr>
            <w:tcW w:w="19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824F73D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32 (1.19-1.47)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2DB94C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146" w:type="dxa"/>
            <w:vAlign w:val="center"/>
            <w:hideMark/>
          </w:tcPr>
          <w:p w14:paraId="6E2A8627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00F335AD" w14:textId="77777777" w:rsidTr="00C61A56">
        <w:trPr>
          <w:trHeight w:val="20"/>
        </w:trPr>
        <w:tc>
          <w:tcPr>
            <w:tcW w:w="382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CB197D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9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9D951F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26E8F65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D3F5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13FC31E8" w14:textId="77777777" w:rsidTr="00C61A56">
        <w:trPr>
          <w:trHeight w:val="20"/>
        </w:trPr>
        <w:tc>
          <w:tcPr>
            <w:tcW w:w="3829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5ECEE5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 xml:space="preserve">Divorced </w:t>
            </w:r>
          </w:p>
        </w:tc>
        <w:tc>
          <w:tcPr>
            <w:tcW w:w="1935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0933DEA5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13 (0.90-1.42)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F10871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00</w:t>
            </w:r>
          </w:p>
        </w:tc>
        <w:tc>
          <w:tcPr>
            <w:tcW w:w="146" w:type="dxa"/>
            <w:vAlign w:val="center"/>
            <w:hideMark/>
          </w:tcPr>
          <w:p w14:paraId="2ADDA47E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36DF89F8" w14:textId="77777777" w:rsidTr="00C61A56">
        <w:trPr>
          <w:trHeight w:val="20"/>
        </w:trPr>
        <w:tc>
          <w:tcPr>
            <w:tcW w:w="3829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4D134EFC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93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8C9F67E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7702394E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5701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05D0B7BE" w14:textId="77777777" w:rsidTr="00C61A56">
        <w:trPr>
          <w:trHeight w:val="20"/>
        </w:trPr>
        <w:tc>
          <w:tcPr>
            <w:tcW w:w="3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CC94F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Physical comorbidities count (Ref 0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3A9DA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17D4FA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50527148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01D09ABD" w14:textId="77777777" w:rsidTr="00C61A56">
        <w:trPr>
          <w:trHeight w:val="20"/>
        </w:trPr>
        <w:tc>
          <w:tcPr>
            <w:tcW w:w="3829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325ACAC" w14:textId="77777777" w:rsidR="00CB26B3" w:rsidRPr="00153197" w:rsidRDefault="00CB26B3" w:rsidP="00CB26B3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19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75E0240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11 (1.01-1.22)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891AD4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32</w:t>
            </w:r>
          </w:p>
        </w:tc>
        <w:tc>
          <w:tcPr>
            <w:tcW w:w="146" w:type="dxa"/>
            <w:vAlign w:val="center"/>
            <w:hideMark/>
          </w:tcPr>
          <w:p w14:paraId="32D71F18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068A7A53" w14:textId="77777777" w:rsidTr="00C61A56">
        <w:trPr>
          <w:trHeight w:val="20"/>
        </w:trPr>
        <w:tc>
          <w:tcPr>
            <w:tcW w:w="3829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CCEEEC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9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F6984B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93D6DCF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5BA4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6F7A66AE" w14:textId="77777777" w:rsidTr="00C61A56">
        <w:trPr>
          <w:trHeight w:val="20"/>
        </w:trPr>
        <w:tc>
          <w:tcPr>
            <w:tcW w:w="382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9836A2B" w14:textId="77777777" w:rsidR="00CB26B3" w:rsidRPr="00153197" w:rsidRDefault="00CB26B3" w:rsidP="00CB26B3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19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18CA6F3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23 (1.09-1.40)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ED7C03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01</w:t>
            </w:r>
          </w:p>
        </w:tc>
        <w:tc>
          <w:tcPr>
            <w:tcW w:w="146" w:type="dxa"/>
            <w:vAlign w:val="center"/>
            <w:hideMark/>
          </w:tcPr>
          <w:p w14:paraId="40BB60B9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15C077D5" w14:textId="77777777" w:rsidTr="00C61A56">
        <w:trPr>
          <w:trHeight w:val="20"/>
        </w:trPr>
        <w:tc>
          <w:tcPr>
            <w:tcW w:w="382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C21A5F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9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7A7D69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02A093F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A981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50DBA973" w14:textId="77777777" w:rsidTr="00C61A56">
        <w:trPr>
          <w:trHeight w:val="20"/>
        </w:trPr>
        <w:tc>
          <w:tcPr>
            <w:tcW w:w="38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3C1E22D" w14:textId="77777777" w:rsidR="00CB26B3" w:rsidRPr="00153197" w:rsidRDefault="00CB26B3" w:rsidP="00CB26B3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3+</w:t>
            </w:r>
          </w:p>
        </w:tc>
        <w:tc>
          <w:tcPr>
            <w:tcW w:w="19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00E89E1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61 (1.35-1.92)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CC32B0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146" w:type="dxa"/>
            <w:vAlign w:val="center"/>
            <w:hideMark/>
          </w:tcPr>
          <w:p w14:paraId="6CC15B62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CB26B3" w:rsidRPr="00153197" w14:paraId="7D166560" w14:textId="77777777" w:rsidTr="00C61A56">
        <w:trPr>
          <w:trHeight w:val="20"/>
        </w:trPr>
        <w:tc>
          <w:tcPr>
            <w:tcW w:w="38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6007B5E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9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898FC7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5D9BD6" w14:textId="77777777" w:rsidR="00CB26B3" w:rsidRPr="00153197" w:rsidRDefault="00CB26B3" w:rsidP="00CB26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32B7" w14:textId="77777777" w:rsidR="00CB26B3" w:rsidRPr="00153197" w:rsidRDefault="00CB26B3" w:rsidP="00CB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</w:tbl>
    <w:p w14:paraId="59FA7BF3" w14:textId="77777777" w:rsidR="006C4D5E" w:rsidRPr="00153197" w:rsidRDefault="006C4D5E" w:rsidP="00CB26B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21D2B8B" w14:textId="0B00729B" w:rsidR="00CB26B3" w:rsidRPr="00153197" w:rsidRDefault="00C61A56" w:rsidP="00CB26B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53197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l Table 3</w:t>
      </w:r>
      <w:r w:rsidR="00CB26B3" w:rsidRPr="00153197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3B5BE9" w:rsidRPr="00153197">
        <w:rPr>
          <w:sz w:val="22"/>
          <w:szCs w:val="22"/>
          <w:lang w:val="en-US"/>
        </w:rPr>
        <w:t xml:space="preserve"> </w:t>
      </w:r>
      <w:r w:rsidR="003B5BE9" w:rsidRPr="0015319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hort-term mortality in colon cancer: multivariable logistic regression, considering specific mental </w:t>
      </w:r>
      <w:r w:rsidR="006C4D5E" w:rsidRPr="00153197">
        <w:rPr>
          <w:rFonts w:ascii="Times New Roman" w:hAnsi="Times New Roman" w:cs="Times New Roman"/>
          <w:b/>
          <w:bCs/>
          <w:sz w:val="20"/>
          <w:szCs w:val="20"/>
          <w:lang w:val="en-US"/>
        </w:rPr>
        <w:t>health conditions.</w:t>
      </w:r>
    </w:p>
    <w:tbl>
      <w:tblPr>
        <w:tblW w:w="5000" w:type="pct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9"/>
        <w:gridCol w:w="1297"/>
        <w:gridCol w:w="862"/>
        <w:gridCol w:w="1270"/>
        <w:gridCol w:w="863"/>
        <w:gridCol w:w="1515"/>
        <w:gridCol w:w="796"/>
        <w:gridCol w:w="146"/>
      </w:tblGrid>
      <w:tr w:rsidR="00153197" w:rsidRPr="00153197" w14:paraId="7572F7DD" w14:textId="77777777" w:rsidTr="003B5BE9">
        <w:trPr>
          <w:gridAfter w:val="1"/>
          <w:wAfter w:w="52" w:type="pct"/>
          <w:trHeight w:val="499"/>
        </w:trPr>
        <w:tc>
          <w:tcPr>
            <w:tcW w:w="137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67BBF4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lastRenderedPageBreak/>
              <w:t xml:space="preserve">Colon Adjusted </w:t>
            </w:r>
          </w:p>
        </w:tc>
        <w:tc>
          <w:tcPr>
            <w:tcW w:w="69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CA252E2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  <w:t>30 days-mortality</w:t>
            </w:r>
            <w:r w:rsidRPr="0015319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  <w:br/>
              <w:t>(adjusted)</w:t>
            </w:r>
            <w:r w:rsidRPr="0015319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  <w:br/>
              <w:t>OR (95% IC</w:t>
            </w:r>
          </w:p>
        </w:tc>
        <w:tc>
          <w:tcPr>
            <w:tcW w:w="47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52A0BC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P value</w:t>
            </w:r>
          </w:p>
        </w:tc>
        <w:tc>
          <w:tcPr>
            <w:tcW w:w="68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EED3712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 &lt;6 months-mortality</w:t>
            </w:r>
            <w:r w:rsidRPr="0015319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  <w:br/>
              <w:t>(adjusted)</w:t>
            </w:r>
            <w:r w:rsidRPr="0015319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  <w:br/>
              <w:t>OR (95% IC)</w:t>
            </w:r>
          </w:p>
        </w:tc>
        <w:tc>
          <w:tcPr>
            <w:tcW w:w="47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66813B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P value</w:t>
            </w:r>
          </w:p>
        </w:tc>
        <w:tc>
          <w:tcPr>
            <w:tcW w:w="81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078B083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  <w:t>one year-mortality</w:t>
            </w:r>
            <w:r w:rsidRPr="0015319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  <w:br/>
              <w:t>(adjusted)</w:t>
            </w:r>
            <w:r w:rsidRPr="0015319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  <w:br/>
              <w:t>OR (95% IC)</w:t>
            </w:r>
          </w:p>
        </w:tc>
        <w:tc>
          <w:tcPr>
            <w:tcW w:w="43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188A01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P value</w:t>
            </w:r>
          </w:p>
        </w:tc>
      </w:tr>
      <w:tr w:rsidR="00153197" w:rsidRPr="00153197" w14:paraId="447723C0" w14:textId="77777777" w:rsidTr="003B5BE9">
        <w:trPr>
          <w:trHeight w:val="20"/>
        </w:trPr>
        <w:tc>
          <w:tcPr>
            <w:tcW w:w="137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69BDFA1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9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DF178E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9763EC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8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E13D8F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037548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1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B73F4C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3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040EE9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0BB6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66E408BB" w14:textId="77777777" w:rsidTr="003B5BE9">
        <w:trPr>
          <w:trHeight w:val="20"/>
        </w:trPr>
        <w:tc>
          <w:tcPr>
            <w:tcW w:w="13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36667" w14:textId="4C365F2F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 xml:space="preserve">Specific mental </w:t>
            </w:r>
            <w:r w:rsidR="00A868AC" w:rsidRPr="0015319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 xml:space="preserve">health conditions </w:t>
            </w:r>
            <w:r w:rsidRPr="0015319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(Ref. 0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C353C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B34B5E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EFF55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7643D6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5280F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AE8D95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2" w:type="pct"/>
            <w:vAlign w:val="center"/>
            <w:hideMark/>
          </w:tcPr>
          <w:p w14:paraId="047A6792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076FB69C" w14:textId="77777777" w:rsidTr="003B5BE9">
        <w:trPr>
          <w:trHeight w:val="20"/>
        </w:trPr>
        <w:tc>
          <w:tcPr>
            <w:tcW w:w="1372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FCCB8" w14:textId="28B25EEC" w:rsidR="003B5BE9" w:rsidRPr="00153197" w:rsidRDefault="00A868AC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Dementia and related cognitive conditions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CD8011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73 (1.24-2.4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B6E21E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02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0D7FDA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76 (1.38-2.24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EE97B4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3E8F23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84 (1.46-2.32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05F4C7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52" w:type="pct"/>
            <w:vAlign w:val="center"/>
            <w:hideMark/>
          </w:tcPr>
          <w:p w14:paraId="088C3F94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07630252" w14:textId="77777777" w:rsidTr="003B5BE9">
        <w:trPr>
          <w:trHeight w:val="20"/>
        </w:trPr>
        <w:tc>
          <w:tcPr>
            <w:tcW w:w="1372" w:type="pct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3BD27BB" w14:textId="501D30F6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-US" w:eastAsia="it-IT"/>
                <w14:ligatures w14:val="none"/>
              </w:rPr>
              <w:t>Substance use/</w:t>
            </w:r>
            <w:r w:rsidRPr="0015319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-US" w:eastAsia="it-IT"/>
                <w14:ligatures w14:val="none"/>
              </w:rPr>
              <w:br/>
              <w:t>behavioral syndromes/</w:t>
            </w:r>
            <w:r w:rsidRPr="0015319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-US" w:eastAsia="it-IT"/>
                <w14:ligatures w14:val="none"/>
              </w:rPr>
              <w:br/>
              <w:t>personality</w:t>
            </w:r>
            <w:r w:rsidR="00A868AC" w:rsidRPr="0015319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en-US" w:eastAsia="it-IT"/>
                <w14:ligatures w14:val="none"/>
              </w:rPr>
              <w:t>-related conditions</w:t>
            </w:r>
          </w:p>
        </w:tc>
        <w:tc>
          <w:tcPr>
            <w:tcW w:w="69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AAA1F73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41 (0.68-2.95)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857BE9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57</w:t>
            </w:r>
          </w:p>
        </w:tc>
        <w:tc>
          <w:tcPr>
            <w:tcW w:w="684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AEF5A28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14 (0.68-1.92)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62996D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616</w:t>
            </w:r>
          </w:p>
        </w:tc>
        <w:tc>
          <w:tcPr>
            <w:tcW w:w="811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0A4F631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38 (0.87-2.18)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857890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71</w:t>
            </w:r>
          </w:p>
        </w:tc>
        <w:tc>
          <w:tcPr>
            <w:tcW w:w="52" w:type="pct"/>
            <w:vAlign w:val="center"/>
            <w:hideMark/>
          </w:tcPr>
          <w:p w14:paraId="526F0015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2B044C5D" w14:textId="77777777" w:rsidTr="003B5BE9">
        <w:trPr>
          <w:trHeight w:val="20"/>
        </w:trPr>
        <w:tc>
          <w:tcPr>
            <w:tcW w:w="1372" w:type="pct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5CAB59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9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2671F1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FEDE0B8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84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3D2FF8F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0A2EF6F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11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C85109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0D9ACB3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0E31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5FE201B4" w14:textId="77777777" w:rsidTr="003B5BE9">
        <w:trPr>
          <w:trHeight w:val="20"/>
        </w:trPr>
        <w:tc>
          <w:tcPr>
            <w:tcW w:w="1372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2481A" w14:textId="7644C618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Depression/</w:t>
            </w:r>
            <w:r w:rsidRPr="0015319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br/>
            </w:r>
            <w:r w:rsidR="00A868AC" w:rsidRPr="0015319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Mood- related conditions</w:t>
            </w:r>
          </w:p>
        </w:tc>
        <w:tc>
          <w:tcPr>
            <w:tcW w:w="6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4EFC1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88 (0.65-1.20)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2E7E95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432</w:t>
            </w:r>
          </w:p>
        </w:tc>
        <w:tc>
          <w:tcPr>
            <w:tcW w:w="684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AC7D6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98 (0.81-1.19)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912EEF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816</w:t>
            </w:r>
          </w:p>
        </w:tc>
        <w:tc>
          <w:tcPr>
            <w:tcW w:w="811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290FF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15 (0.97-1.37)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413804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08</w:t>
            </w:r>
          </w:p>
        </w:tc>
        <w:tc>
          <w:tcPr>
            <w:tcW w:w="52" w:type="pct"/>
            <w:vAlign w:val="center"/>
            <w:hideMark/>
          </w:tcPr>
          <w:p w14:paraId="5B0EBFD4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22E5BC05" w14:textId="77777777" w:rsidTr="003B5BE9">
        <w:trPr>
          <w:trHeight w:val="20"/>
        </w:trPr>
        <w:tc>
          <w:tcPr>
            <w:tcW w:w="1372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C68407C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EDD0B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BF2BC8D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84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A38209F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64864D4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11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250F69A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71146C3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985C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12A31A26" w14:textId="77777777" w:rsidTr="003B5BE9">
        <w:trPr>
          <w:trHeight w:val="20"/>
        </w:trPr>
        <w:tc>
          <w:tcPr>
            <w:tcW w:w="1372" w:type="pct"/>
            <w:vMerge w:val="restart"/>
            <w:tcBorders>
              <w:top w:val="single" w:sz="4" w:space="0" w:color="auto"/>
              <w:left w:val="single" w:sz="8" w:space="0" w:color="auto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26AC0F0" w14:textId="48A054EF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nxiety</w:t>
            </w:r>
            <w:r w:rsidR="00A868AC" w:rsidRPr="0015319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-related conditions</w:t>
            </w:r>
          </w:p>
        </w:tc>
        <w:tc>
          <w:tcPr>
            <w:tcW w:w="698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3478AF13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15 (0.72-1.82)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E1375C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566</w:t>
            </w:r>
          </w:p>
        </w:tc>
        <w:tc>
          <w:tcPr>
            <w:tcW w:w="684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1F157487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15 (0.85-1.56)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242A0D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63</w:t>
            </w:r>
          </w:p>
        </w:tc>
        <w:tc>
          <w:tcPr>
            <w:tcW w:w="811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276DE162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12 (0.85-1.48)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6C29F8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417</w:t>
            </w:r>
          </w:p>
        </w:tc>
        <w:tc>
          <w:tcPr>
            <w:tcW w:w="52" w:type="pct"/>
            <w:vAlign w:val="center"/>
            <w:hideMark/>
          </w:tcPr>
          <w:p w14:paraId="7992DFDD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64FF85EB" w14:textId="77777777" w:rsidTr="003B5BE9">
        <w:trPr>
          <w:trHeight w:val="20"/>
        </w:trPr>
        <w:tc>
          <w:tcPr>
            <w:tcW w:w="1372" w:type="pct"/>
            <w:vMerge/>
            <w:tcBorders>
              <w:top w:val="single" w:sz="4" w:space="0" w:color="auto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162ED6D5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98" w:type="pct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DF4779B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2" w:type="pct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469D4110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84" w:type="pct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9D5CECB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2" w:type="pct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3A6AFC44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11" w:type="pct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55C9139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3B3C0D5A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00C7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74DF0E2F" w14:textId="77777777" w:rsidTr="003B5BE9">
        <w:trPr>
          <w:trHeight w:val="20"/>
        </w:trPr>
        <w:tc>
          <w:tcPr>
            <w:tcW w:w="13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167FB" w14:textId="68F56931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Gender (Ref. M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ED955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A460DA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47646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D9FE46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C88AB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13B54D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2" w:type="pct"/>
            <w:vAlign w:val="center"/>
            <w:hideMark/>
          </w:tcPr>
          <w:p w14:paraId="1C1F391F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00360CD1" w14:textId="77777777" w:rsidTr="003B5BE9">
        <w:trPr>
          <w:trHeight w:val="20"/>
        </w:trPr>
        <w:tc>
          <w:tcPr>
            <w:tcW w:w="1372" w:type="pct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01C8F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69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CC45A9D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87 (0.71-1.07)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D50983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95</w:t>
            </w:r>
          </w:p>
        </w:tc>
        <w:tc>
          <w:tcPr>
            <w:tcW w:w="68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EDA9D37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78 (0.68-0.88)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CE0A6A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81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27270A0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78 (0.70-0.88)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57AE73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52" w:type="pct"/>
            <w:vAlign w:val="center"/>
            <w:hideMark/>
          </w:tcPr>
          <w:p w14:paraId="5DCC4313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3228C008" w14:textId="77777777" w:rsidTr="003B5BE9">
        <w:trPr>
          <w:trHeight w:val="20"/>
        </w:trPr>
        <w:tc>
          <w:tcPr>
            <w:tcW w:w="1372" w:type="pct"/>
            <w:vMerge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4966A65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9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7C6E93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2" w:type="pct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05AAC304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8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081A1E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2" w:type="pct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68DEA413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1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494911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5684EBB0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A8F6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5403F2C9" w14:textId="77777777" w:rsidTr="003B5BE9">
        <w:trPr>
          <w:trHeight w:val="20"/>
        </w:trPr>
        <w:tc>
          <w:tcPr>
            <w:tcW w:w="1372" w:type="pct"/>
            <w:tcBorders>
              <w:top w:val="double" w:sz="6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BC480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ge (Ref. 60-69)</w:t>
            </w:r>
          </w:p>
        </w:tc>
        <w:tc>
          <w:tcPr>
            <w:tcW w:w="698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8E5B49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50D1DD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84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FFD07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EAC50B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11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60620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75A5E8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2" w:type="pct"/>
            <w:vAlign w:val="center"/>
            <w:hideMark/>
          </w:tcPr>
          <w:p w14:paraId="4B6A9C88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7D81A7A6" w14:textId="77777777" w:rsidTr="003B5BE9">
        <w:trPr>
          <w:trHeight w:val="20"/>
        </w:trPr>
        <w:tc>
          <w:tcPr>
            <w:tcW w:w="1372" w:type="pct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5D9A5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&lt;50</w:t>
            </w:r>
          </w:p>
        </w:tc>
        <w:tc>
          <w:tcPr>
            <w:tcW w:w="69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7FB5380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55 (0.25-1.20)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BF370F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32</w:t>
            </w:r>
          </w:p>
        </w:tc>
        <w:tc>
          <w:tcPr>
            <w:tcW w:w="68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5B000F5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40 (0.25-0.64)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218DEC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81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E4E652F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45 (0.31-0.65)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8C9CBB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52" w:type="pct"/>
            <w:vAlign w:val="center"/>
            <w:hideMark/>
          </w:tcPr>
          <w:p w14:paraId="3D6597E9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538F9407" w14:textId="77777777" w:rsidTr="003B5BE9">
        <w:trPr>
          <w:trHeight w:val="20"/>
        </w:trPr>
        <w:tc>
          <w:tcPr>
            <w:tcW w:w="1372" w:type="pct"/>
            <w:vMerge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2097B9F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9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D86763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9033F12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8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9763FD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6E3C191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1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85BDA7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7C991AE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63CD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6EF318B8" w14:textId="77777777" w:rsidTr="003B5BE9">
        <w:trPr>
          <w:trHeight w:val="20"/>
        </w:trPr>
        <w:tc>
          <w:tcPr>
            <w:tcW w:w="1372" w:type="pct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EA13E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50-59</w:t>
            </w:r>
          </w:p>
        </w:tc>
        <w:tc>
          <w:tcPr>
            <w:tcW w:w="69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5EC930E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92 (0.52-1.61)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D23728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764</w:t>
            </w:r>
          </w:p>
        </w:tc>
        <w:tc>
          <w:tcPr>
            <w:tcW w:w="68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E9AE6C7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70 (0.51-0.96)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9433B0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29</w:t>
            </w:r>
          </w:p>
        </w:tc>
        <w:tc>
          <w:tcPr>
            <w:tcW w:w="81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B8FC725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76 (0.59-0.99)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D7B8F8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41</w:t>
            </w:r>
          </w:p>
        </w:tc>
        <w:tc>
          <w:tcPr>
            <w:tcW w:w="52" w:type="pct"/>
            <w:vAlign w:val="center"/>
            <w:hideMark/>
          </w:tcPr>
          <w:p w14:paraId="1FDFFCD4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5F4CB8DD" w14:textId="77777777" w:rsidTr="003B5BE9">
        <w:trPr>
          <w:trHeight w:val="20"/>
        </w:trPr>
        <w:tc>
          <w:tcPr>
            <w:tcW w:w="1372" w:type="pct"/>
            <w:vMerge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F084486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9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39C847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2C558E1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EFB124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16B803A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231C37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1FE6072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AFA3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778A44BA" w14:textId="77777777" w:rsidTr="003B5BE9">
        <w:trPr>
          <w:trHeight w:val="20"/>
        </w:trPr>
        <w:tc>
          <w:tcPr>
            <w:tcW w:w="1372" w:type="pct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CCD0E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70-79</w:t>
            </w:r>
          </w:p>
        </w:tc>
        <w:tc>
          <w:tcPr>
            <w:tcW w:w="69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C33529A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48 (1.03-2.15)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F4A07C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36</w:t>
            </w:r>
          </w:p>
        </w:tc>
        <w:tc>
          <w:tcPr>
            <w:tcW w:w="68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EBD73E9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54 (1.26-1.88)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149AB1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81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27F6B77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39 (1.17-1.65)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4A951C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52" w:type="pct"/>
            <w:vAlign w:val="center"/>
            <w:hideMark/>
          </w:tcPr>
          <w:p w14:paraId="11474E0F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571157AA" w14:textId="77777777" w:rsidTr="003B5BE9">
        <w:trPr>
          <w:trHeight w:val="20"/>
        </w:trPr>
        <w:tc>
          <w:tcPr>
            <w:tcW w:w="1372" w:type="pct"/>
            <w:vMerge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E7B8504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9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AA9E14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37F44E0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821686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DA6E1A7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2BAEBF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4DB783A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34AC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7DA6BB92" w14:textId="77777777" w:rsidTr="003B5BE9">
        <w:trPr>
          <w:trHeight w:val="20"/>
        </w:trPr>
        <w:tc>
          <w:tcPr>
            <w:tcW w:w="1372" w:type="pct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F5D02E7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&gt;=80</w:t>
            </w:r>
          </w:p>
        </w:tc>
        <w:tc>
          <w:tcPr>
            <w:tcW w:w="69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E454936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.38 (2.36-4.82)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1668AC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68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DBA4FFA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.81 (2.30-3.43)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9AD3DC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81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1BE6595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.71 (2.28-3.22)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4BC39E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52" w:type="pct"/>
            <w:vAlign w:val="center"/>
            <w:hideMark/>
          </w:tcPr>
          <w:p w14:paraId="259C70F9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2E3D3A5A" w14:textId="77777777" w:rsidTr="003B5BE9">
        <w:trPr>
          <w:trHeight w:val="20"/>
        </w:trPr>
        <w:tc>
          <w:tcPr>
            <w:tcW w:w="1372" w:type="pct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076DC4F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EE775F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666BF3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4838FF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BF61CE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180D81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CAD678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93CF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08B19D8E" w14:textId="77777777" w:rsidTr="003B5BE9">
        <w:trPr>
          <w:trHeight w:val="20"/>
        </w:trPr>
        <w:tc>
          <w:tcPr>
            <w:tcW w:w="1372" w:type="pct"/>
            <w:tcBorders>
              <w:top w:val="double" w:sz="6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4537A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Deprivation index (Ref. 1)</w:t>
            </w:r>
          </w:p>
        </w:tc>
        <w:tc>
          <w:tcPr>
            <w:tcW w:w="698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365C9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72" w:type="pct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D48A3D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84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8252C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72" w:type="pct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46C8C0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11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03754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37" w:type="pct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A77997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2" w:type="pct"/>
            <w:vAlign w:val="center"/>
            <w:hideMark/>
          </w:tcPr>
          <w:p w14:paraId="34F07B29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4AA742C9" w14:textId="77777777" w:rsidTr="003B5BE9">
        <w:trPr>
          <w:trHeight w:val="20"/>
        </w:trPr>
        <w:tc>
          <w:tcPr>
            <w:tcW w:w="1372" w:type="pct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0F5F2E8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69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674691A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85 (0.62-1.16)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F0D47A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08</w:t>
            </w:r>
          </w:p>
        </w:tc>
        <w:tc>
          <w:tcPr>
            <w:tcW w:w="68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414117A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96 (0.79-1.16)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EF6843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653</w:t>
            </w:r>
          </w:p>
        </w:tc>
        <w:tc>
          <w:tcPr>
            <w:tcW w:w="81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B7F9E3F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87 (0.73-1.03)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E68A71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04</w:t>
            </w:r>
          </w:p>
        </w:tc>
        <w:tc>
          <w:tcPr>
            <w:tcW w:w="52" w:type="pct"/>
            <w:vAlign w:val="center"/>
            <w:hideMark/>
          </w:tcPr>
          <w:p w14:paraId="6C59C353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443FCB63" w14:textId="77777777" w:rsidTr="003B5BE9">
        <w:trPr>
          <w:trHeight w:val="20"/>
        </w:trPr>
        <w:tc>
          <w:tcPr>
            <w:tcW w:w="1372" w:type="pct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DB9E79F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9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F786FE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6029C02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8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27DB7B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D1BE6F6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1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7826CA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674C86E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14E0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4410A2F4" w14:textId="77777777" w:rsidTr="003B5BE9">
        <w:trPr>
          <w:trHeight w:val="20"/>
        </w:trPr>
        <w:tc>
          <w:tcPr>
            <w:tcW w:w="1372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E6A7219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69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4A820D2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91 (0.66-1.24)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FFD5CE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549</w:t>
            </w:r>
          </w:p>
        </w:tc>
        <w:tc>
          <w:tcPr>
            <w:tcW w:w="68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1BA1E8B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04 (0.85-1.26)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32AB1D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704</w:t>
            </w:r>
          </w:p>
        </w:tc>
        <w:tc>
          <w:tcPr>
            <w:tcW w:w="81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EDB5198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03 (0.86-1.22)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D64129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759</w:t>
            </w:r>
          </w:p>
        </w:tc>
        <w:tc>
          <w:tcPr>
            <w:tcW w:w="52" w:type="pct"/>
            <w:vAlign w:val="center"/>
            <w:hideMark/>
          </w:tcPr>
          <w:p w14:paraId="3C8E8EFF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5DBA8AB4" w14:textId="77777777" w:rsidTr="003B5BE9">
        <w:trPr>
          <w:trHeight w:val="20"/>
        </w:trPr>
        <w:tc>
          <w:tcPr>
            <w:tcW w:w="1372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D484E12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9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E7E3CD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01B1275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9FC3F5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12D6359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493149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3F4A333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A1BD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1D88B0A8" w14:textId="77777777" w:rsidTr="003B5BE9">
        <w:trPr>
          <w:trHeight w:val="20"/>
        </w:trPr>
        <w:tc>
          <w:tcPr>
            <w:tcW w:w="1372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867FA53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69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7FB2150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06 (0.79-1.43)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39C7C3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678</w:t>
            </w:r>
          </w:p>
        </w:tc>
        <w:tc>
          <w:tcPr>
            <w:tcW w:w="68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BB16B8B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05 (0.87-1.27)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7775F5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595</w:t>
            </w:r>
          </w:p>
        </w:tc>
        <w:tc>
          <w:tcPr>
            <w:tcW w:w="81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1F51643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05 (0.89-1.24)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63F582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591</w:t>
            </w:r>
          </w:p>
        </w:tc>
        <w:tc>
          <w:tcPr>
            <w:tcW w:w="52" w:type="pct"/>
            <w:vAlign w:val="center"/>
            <w:hideMark/>
          </w:tcPr>
          <w:p w14:paraId="2FCE6F18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2CEF2125" w14:textId="77777777" w:rsidTr="003B5BE9">
        <w:trPr>
          <w:trHeight w:val="20"/>
        </w:trPr>
        <w:tc>
          <w:tcPr>
            <w:tcW w:w="1372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FEDD4B5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9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05D5A9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4E266D3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8F697E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4CF0A7F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D2906A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9FB0A07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6803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705B5A72" w14:textId="77777777" w:rsidTr="003B5BE9">
        <w:trPr>
          <w:trHeight w:val="20"/>
        </w:trPr>
        <w:tc>
          <w:tcPr>
            <w:tcW w:w="1372" w:type="pct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CD74B0D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698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1A671DEC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84 (0.63-1.10)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F3A54E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08</w:t>
            </w:r>
          </w:p>
        </w:tc>
        <w:tc>
          <w:tcPr>
            <w:tcW w:w="684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1E194827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08 (0.91-1.28)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F1B717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97</w:t>
            </w:r>
          </w:p>
        </w:tc>
        <w:tc>
          <w:tcPr>
            <w:tcW w:w="811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3609D82B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03 (0.88-1.20)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B6AD95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710</w:t>
            </w:r>
          </w:p>
        </w:tc>
        <w:tc>
          <w:tcPr>
            <w:tcW w:w="52" w:type="pct"/>
            <w:vAlign w:val="center"/>
            <w:hideMark/>
          </w:tcPr>
          <w:p w14:paraId="252DFD4E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729954C9" w14:textId="77777777" w:rsidTr="003B5BE9">
        <w:trPr>
          <w:trHeight w:val="20"/>
        </w:trPr>
        <w:tc>
          <w:tcPr>
            <w:tcW w:w="1372" w:type="pct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7BA9C1B2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98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A78B44A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2" w:type="pct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43A940A4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84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F21B18A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2" w:type="pct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5AA4CC6E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F4374DE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59E771D7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356D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6CEF6D03" w14:textId="77777777" w:rsidTr="003B5BE9">
        <w:trPr>
          <w:trHeight w:val="20"/>
        </w:trPr>
        <w:tc>
          <w:tcPr>
            <w:tcW w:w="13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69A14" w14:textId="29D1640E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Physical omorbidities count (Ref. 0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1E33B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5732EA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904BE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479650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E31C2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A7D03E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2" w:type="pct"/>
            <w:vAlign w:val="center"/>
            <w:hideMark/>
          </w:tcPr>
          <w:p w14:paraId="43ECC286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6B0E4224" w14:textId="77777777" w:rsidTr="003B5BE9">
        <w:trPr>
          <w:trHeight w:val="20"/>
        </w:trPr>
        <w:tc>
          <w:tcPr>
            <w:tcW w:w="1372" w:type="pct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836003B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69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AB39FBE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10 (0.87-1.39)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03FA5E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413</w:t>
            </w:r>
          </w:p>
        </w:tc>
        <w:tc>
          <w:tcPr>
            <w:tcW w:w="684" w:type="pct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BA8A06C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23 (1.07-1.41)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1F1285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05</w:t>
            </w:r>
          </w:p>
        </w:tc>
        <w:tc>
          <w:tcPr>
            <w:tcW w:w="81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6165680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29 (1.14-1.46)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0152B4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52" w:type="pct"/>
            <w:vAlign w:val="center"/>
            <w:hideMark/>
          </w:tcPr>
          <w:p w14:paraId="17CE93F1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041FC318" w14:textId="77777777" w:rsidTr="003B5BE9">
        <w:trPr>
          <w:trHeight w:val="20"/>
        </w:trPr>
        <w:tc>
          <w:tcPr>
            <w:tcW w:w="1372" w:type="pct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D0C44C2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9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B68CAE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83FF6FB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84" w:type="pct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F2DA1E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7A6900E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1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F15D26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58F6296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B78E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0CE59337" w14:textId="77777777" w:rsidTr="003B5BE9">
        <w:trPr>
          <w:trHeight w:val="20"/>
        </w:trPr>
        <w:tc>
          <w:tcPr>
            <w:tcW w:w="1372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18C1089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69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563470B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49 (1.13-1.97)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A91A5B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05</w:t>
            </w:r>
          </w:p>
        </w:tc>
        <w:tc>
          <w:tcPr>
            <w:tcW w:w="68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E64F917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53 (1.28-1.84)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B4ADA3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81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8762E96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59 (1.35-1.88)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E631AB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52" w:type="pct"/>
            <w:vAlign w:val="center"/>
            <w:hideMark/>
          </w:tcPr>
          <w:p w14:paraId="620C4CA7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5A565433" w14:textId="77777777" w:rsidTr="003B5BE9">
        <w:trPr>
          <w:trHeight w:val="20"/>
        </w:trPr>
        <w:tc>
          <w:tcPr>
            <w:tcW w:w="1372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E4D51B6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9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449DD0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E672793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662BA3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8A4E202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7F3FBD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4BD2DC6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BEEE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4F2A1347" w14:textId="77777777" w:rsidTr="003B5BE9">
        <w:trPr>
          <w:trHeight w:val="20"/>
        </w:trPr>
        <w:tc>
          <w:tcPr>
            <w:tcW w:w="1372" w:type="pct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CE91B05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3+</w:t>
            </w:r>
          </w:p>
        </w:tc>
        <w:tc>
          <w:tcPr>
            <w:tcW w:w="698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55BE5745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88 (1.33-2.66)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26E4B6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68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920CA26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.00 (1.58-2.54)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F7D7D7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81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4204140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.12 (1.70-2.65)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740E8A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52" w:type="pct"/>
            <w:vAlign w:val="center"/>
            <w:hideMark/>
          </w:tcPr>
          <w:p w14:paraId="335E9941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639A8994" w14:textId="77777777" w:rsidTr="003B5BE9">
        <w:trPr>
          <w:trHeight w:val="20"/>
        </w:trPr>
        <w:tc>
          <w:tcPr>
            <w:tcW w:w="1372" w:type="pct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1C325B45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98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2E41CB0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2" w:type="pct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142D75BD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0A996B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AC7BD5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176BAE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8AA8C3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FD4E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40521BCC" w14:textId="77777777" w:rsidTr="003B5BE9">
        <w:trPr>
          <w:trHeight w:val="20"/>
        </w:trPr>
        <w:tc>
          <w:tcPr>
            <w:tcW w:w="13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CD05A" w14:textId="60F82C19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Stage at diagnosis (Ref. 1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1E184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665501B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84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EFCC5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72" w:type="pct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F3C6B1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11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A45D2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37" w:type="pct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F57B1B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2" w:type="pct"/>
            <w:vAlign w:val="center"/>
            <w:hideMark/>
          </w:tcPr>
          <w:p w14:paraId="55809146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0AA40705" w14:textId="77777777" w:rsidTr="003B5BE9">
        <w:trPr>
          <w:trHeight w:val="20"/>
        </w:trPr>
        <w:tc>
          <w:tcPr>
            <w:tcW w:w="1372" w:type="pct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13422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69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E39B9B8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2.07 (1.23-3.47) 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96989D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06</w:t>
            </w:r>
          </w:p>
        </w:tc>
        <w:tc>
          <w:tcPr>
            <w:tcW w:w="68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769B7E4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1.33 (1.00-1.78) 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C0A594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52</w:t>
            </w:r>
          </w:p>
        </w:tc>
        <w:tc>
          <w:tcPr>
            <w:tcW w:w="81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29D135B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1.32 (1.03-1.68) 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FC55D0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28</w:t>
            </w:r>
          </w:p>
        </w:tc>
        <w:tc>
          <w:tcPr>
            <w:tcW w:w="52" w:type="pct"/>
            <w:vAlign w:val="center"/>
            <w:hideMark/>
          </w:tcPr>
          <w:p w14:paraId="5174D88A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449CA7D6" w14:textId="77777777" w:rsidTr="003B5BE9">
        <w:trPr>
          <w:trHeight w:val="20"/>
        </w:trPr>
        <w:tc>
          <w:tcPr>
            <w:tcW w:w="1372" w:type="pct"/>
            <w:vMerge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ADF8F9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9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353E1A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79C3687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8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E48CAC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0F55BBA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1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CCE616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2A382AE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18E4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7C94F001" w14:textId="77777777" w:rsidTr="003B5BE9">
        <w:trPr>
          <w:trHeight w:val="20"/>
        </w:trPr>
        <w:tc>
          <w:tcPr>
            <w:tcW w:w="1372" w:type="pct"/>
            <w:vMerge w:val="restart"/>
            <w:tcBorders>
              <w:top w:val="single" w:sz="4" w:space="0" w:color="auto"/>
              <w:left w:val="single" w:sz="8" w:space="0" w:color="auto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8DFA1BF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3+</w:t>
            </w:r>
          </w:p>
        </w:tc>
        <w:tc>
          <w:tcPr>
            <w:tcW w:w="698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64CF088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5.45 (3.36-8.83)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B46A93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68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46942B8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6.39 (4.94-8.28)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318B54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81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8BABA01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6.98 (5.61-8.69)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7EA3D0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52" w:type="pct"/>
            <w:vAlign w:val="center"/>
            <w:hideMark/>
          </w:tcPr>
          <w:p w14:paraId="2B5F282C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792D6380" w14:textId="77777777" w:rsidTr="003B5BE9">
        <w:trPr>
          <w:trHeight w:val="20"/>
        </w:trPr>
        <w:tc>
          <w:tcPr>
            <w:tcW w:w="1372" w:type="pct"/>
            <w:vMerge/>
            <w:tcBorders>
              <w:top w:val="single" w:sz="4" w:space="0" w:color="auto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78C85643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98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8A24AF1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2" w:type="pct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4521CA1B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533D62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66AEB1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48B130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C26611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55AC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2638DCFE" w14:textId="77777777" w:rsidTr="003B5BE9">
        <w:trPr>
          <w:trHeight w:val="20"/>
        </w:trPr>
        <w:tc>
          <w:tcPr>
            <w:tcW w:w="137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4F124B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Marital status (Ref. Married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DBD8F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DDE986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84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4739A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72" w:type="pct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E39E14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11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45BE0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37" w:type="pct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B58ED2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2" w:type="pct"/>
            <w:vAlign w:val="center"/>
            <w:hideMark/>
          </w:tcPr>
          <w:p w14:paraId="2B34DE17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36B18CC1" w14:textId="77777777" w:rsidTr="003B5BE9">
        <w:trPr>
          <w:trHeight w:val="20"/>
        </w:trPr>
        <w:tc>
          <w:tcPr>
            <w:tcW w:w="1372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E82BE6F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Single</w:t>
            </w:r>
          </w:p>
        </w:tc>
        <w:tc>
          <w:tcPr>
            <w:tcW w:w="69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8D09113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1.68 (1.22-2.31) 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5A5D31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02</w:t>
            </w:r>
          </w:p>
        </w:tc>
        <w:tc>
          <w:tcPr>
            <w:tcW w:w="68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9B61217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62 (1.33-1.99)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E0EEC5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81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834E37E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46 (1.22-1.76)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083024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52" w:type="pct"/>
            <w:vAlign w:val="center"/>
            <w:hideMark/>
          </w:tcPr>
          <w:p w14:paraId="452BA6FA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4FDC3F92" w14:textId="77777777" w:rsidTr="003B5BE9">
        <w:trPr>
          <w:trHeight w:val="20"/>
        </w:trPr>
        <w:tc>
          <w:tcPr>
            <w:tcW w:w="1372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47189F9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9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C708B3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8A57C71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8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A3C47C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8B57CD3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1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8271D7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855E7A5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9B08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1FD1362F" w14:textId="77777777" w:rsidTr="003B5BE9">
        <w:trPr>
          <w:trHeight w:val="20"/>
        </w:trPr>
        <w:tc>
          <w:tcPr>
            <w:tcW w:w="1372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FB0AF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 xml:space="preserve">Widowed </w:t>
            </w:r>
          </w:p>
        </w:tc>
        <w:tc>
          <w:tcPr>
            <w:tcW w:w="6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A11F2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1.26 (0.99-1.61) 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7F7217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63</w:t>
            </w:r>
          </w:p>
        </w:tc>
        <w:tc>
          <w:tcPr>
            <w:tcW w:w="6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8BBE3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42 (1.21-1.65)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5CE402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8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3F3D3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38 (1.20-1.58)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CDA9FD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52" w:type="pct"/>
            <w:vAlign w:val="center"/>
            <w:hideMark/>
          </w:tcPr>
          <w:p w14:paraId="52FF1B90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19AEF061" w14:textId="77777777" w:rsidTr="003B5BE9">
        <w:trPr>
          <w:trHeight w:val="20"/>
        </w:trPr>
        <w:tc>
          <w:tcPr>
            <w:tcW w:w="1372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8187EDE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7E3AA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575C280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3AF39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555E7D0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AE2B0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5C768C2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A6D5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3F306DD3" w14:textId="77777777" w:rsidTr="003B5BE9">
        <w:trPr>
          <w:trHeight w:val="20"/>
        </w:trPr>
        <w:tc>
          <w:tcPr>
            <w:tcW w:w="1372" w:type="pct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7487926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Divorced</w:t>
            </w:r>
          </w:p>
        </w:tc>
        <w:tc>
          <w:tcPr>
            <w:tcW w:w="698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25CA4AF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1.29 (0.73-2.29) </w:t>
            </w:r>
          </w:p>
        </w:tc>
        <w:tc>
          <w:tcPr>
            <w:tcW w:w="47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26AD69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78</w:t>
            </w:r>
          </w:p>
        </w:tc>
        <w:tc>
          <w:tcPr>
            <w:tcW w:w="684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1D754D5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09 (0.77-1.56)</w:t>
            </w:r>
          </w:p>
        </w:tc>
        <w:tc>
          <w:tcPr>
            <w:tcW w:w="47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DE585A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628</w:t>
            </w:r>
          </w:p>
        </w:tc>
        <w:tc>
          <w:tcPr>
            <w:tcW w:w="811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8F060E3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03 (0.75-1.40)</w:t>
            </w:r>
          </w:p>
        </w:tc>
        <w:tc>
          <w:tcPr>
            <w:tcW w:w="437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C1EFC2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531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870</w:t>
            </w:r>
          </w:p>
        </w:tc>
        <w:tc>
          <w:tcPr>
            <w:tcW w:w="52" w:type="pct"/>
            <w:vAlign w:val="center"/>
            <w:hideMark/>
          </w:tcPr>
          <w:p w14:paraId="0317B2BB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153197" w:rsidRPr="00153197" w14:paraId="29FC076E" w14:textId="77777777" w:rsidTr="003B5BE9">
        <w:trPr>
          <w:trHeight w:val="20"/>
        </w:trPr>
        <w:tc>
          <w:tcPr>
            <w:tcW w:w="1372" w:type="pct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FF212D8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98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C9B51F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2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363923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84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3AA326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2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919B74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11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05A941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37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3AEAFF" w14:textId="77777777" w:rsidR="003B5BE9" w:rsidRPr="00153197" w:rsidRDefault="003B5BE9" w:rsidP="003B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FDF3" w14:textId="77777777" w:rsidR="003B5BE9" w:rsidRPr="00153197" w:rsidRDefault="003B5BE9" w:rsidP="003B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</w:tbl>
    <w:p w14:paraId="49DA38A8" w14:textId="77777777" w:rsidR="003B5BE9" w:rsidRPr="00153197" w:rsidRDefault="003B5BE9" w:rsidP="00CB26B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8550ADF" w14:textId="77777777" w:rsidR="002B7885" w:rsidRPr="00153197" w:rsidRDefault="002B7885" w:rsidP="00CB26B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482909D" w14:textId="77777777" w:rsidR="002B7885" w:rsidRPr="00153197" w:rsidRDefault="002B7885" w:rsidP="00CB26B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D83B27C" w14:textId="77777777" w:rsidR="002B7885" w:rsidRPr="00153197" w:rsidRDefault="002B7885" w:rsidP="00CB26B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3881C1A" w14:textId="77777777" w:rsidR="002B7885" w:rsidRPr="00153197" w:rsidRDefault="002B7885" w:rsidP="00CB26B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6753A22" w14:textId="77777777" w:rsidR="002B7885" w:rsidRPr="00153197" w:rsidRDefault="002B7885" w:rsidP="00CB26B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1867942" w14:textId="77777777" w:rsidR="002B7885" w:rsidRPr="00153197" w:rsidRDefault="002B7885" w:rsidP="00CB26B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8A25154" w14:textId="77777777" w:rsidR="002B7885" w:rsidRPr="00153197" w:rsidRDefault="002B7885" w:rsidP="00CB26B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B8F003F" w14:textId="77777777" w:rsidR="002B7885" w:rsidRPr="00153197" w:rsidRDefault="002B7885" w:rsidP="00CB26B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7BB30CA" w14:textId="77777777" w:rsidR="002B7885" w:rsidRPr="00153197" w:rsidRDefault="002B7885" w:rsidP="00CB26B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EB7D4F4" w14:textId="77777777" w:rsidR="002B7885" w:rsidRPr="00153197" w:rsidRDefault="002B7885" w:rsidP="00CB26B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82619A1" w14:textId="77777777" w:rsidR="002B7885" w:rsidRPr="00153197" w:rsidRDefault="002B7885" w:rsidP="00CB26B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0C6A96A" w14:textId="77777777" w:rsidR="002B7885" w:rsidRPr="00153197" w:rsidRDefault="002B7885" w:rsidP="00CB26B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512B1EF" w14:textId="77777777" w:rsidR="002B7885" w:rsidRPr="00153197" w:rsidRDefault="002B7885" w:rsidP="00CB26B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CB876B8" w14:textId="77777777" w:rsidR="00A868AC" w:rsidRPr="00153197" w:rsidRDefault="00A868AC" w:rsidP="002B788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385C04A" w14:textId="2C1B41CF" w:rsidR="002B7885" w:rsidRPr="00153197" w:rsidRDefault="002B7885" w:rsidP="002B788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53197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l Figure 1. Multinomial regression analysis assessing the association between mental </w:t>
      </w:r>
      <w:r w:rsidR="00A868AC" w:rsidRPr="00153197">
        <w:rPr>
          <w:rFonts w:ascii="Times New Roman" w:hAnsi="Times New Roman" w:cs="Times New Roman"/>
          <w:b/>
          <w:bCs/>
          <w:sz w:val="20"/>
          <w:szCs w:val="20"/>
          <w:lang w:val="en-US"/>
        </w:rPr>
        <w:t>health conditions</w:t>
      </w:r>
      <w:r w:rsidRPr="00153197">
        <w:rPr>
          <w:rFonts w:ascii="Times New Roman" w:hAnsi="Times New Roman" w:cs="Times New Roman"/>
          <w:b/>
          <w:bCs/>
          <w:sz w:val="20"/>
          <w:szCs w:val="20"/>
          <w:lang w:val="en-US"/>
        </w:rPr>
        <w:t>, patient characteristics, comorbidities, and the diagnostic pathway for colon cancer.</w:t>
      </w:r>
    </w:p>
    <w:p w14:paraId="65761A55" w14:textId="77777777" w:rsidR="00C1595C" w:rsidRPr="00153197" w:rsidRDefault="00C1595C" w:rsidP="002B788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826E32A" w14:textId="171A541E" w:rsidR="002B7885" w:rsidRPr="00CB26B3" w:rsidRDefault="00A868AC" w:rsidP="00CB26B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6819B686" wp14:editId="455ED0DF">
            <wp:extent cx="6318688" cy="3536315"/>
            <wp:effectExtent l="0" t="0" r="6350" b="0"/>
            <wp:docPr id="447598264" name="Immagine 1" descr="Immagine che contiene testo, diagramma, schermata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7598264" name="Immagine 1" descr="Immagine che contiene testo, diagramma, schermata, linea&#10;&#10;Il contenuto generato dall'IA potrebbe non essere corretto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6331819" cy="35436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2B7885" w:rsidRPr="00CB26B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6B3"/>
    <w:rsid w:val="000F4102"/>
    <w:rsid w:val="0013200C"/>
    <w:rsid w:val="00153197"/>
    <w:rsid w:val="002B7885"/>
    <w:rsid w:val="00343F64"/>
    <w:rsid w:val="003B5BE9"/>
    <w:rsid w:val="00402737"/>
    <w:rsid w:val="0055215D"/>
    <w:rsid w:val="00640438"/>
    <w:rsid w:val="006C4D5E"/>
    <w:rsid w:val="00716A3C"/>
    <w:rsid w:val="007571E7"/>
    <w:rsid w:val="00797559"/>
    <w:rsid w:val="009906C7"/>
    <w:rsid w:val="00A81953"/>
    <w:rsid w:val="00A868AC"/>
    <w:rsid w:val="00C00760"/>
    <w:rsid w:val="00C1595C"/>
    <w:rsid w:val="00C61A56"/>
    <w:rsid w:val="00CA3964"/>
    <w:rsid w:val="00CB26B3"/>
    <w:rsid w:val="00DC655E"/>
    <w:rsid w:val="00E366BF"/>
    <w:rsid w:val="00E82EB4"/>
    <w:rsid w:val="00EA7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893C60"/>
  <w15:chartTrackingRefBased/>
  <w15:docId w15:val="{D0121837-2283-9144-A80D-D41AFA342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B26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B26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B26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B26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B26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B26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B26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B26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B26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B26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B26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B26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B26B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B26B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B26B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B26B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B26B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B26B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B26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B26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B26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B26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B26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B26B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B26B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B26B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B26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B26B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B26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837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7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4</Pages>
  <Words>1163</Words>
  <Characters>6632</Characters>
  <Application>Microsoft Office Word</Application>
  <DocSecurity>0</DocSecurity>
  <Lines>55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isi.flavia</dc:creator>
  <cp:keywords/>
  <dc:description/>
  <cp:lastModifiedBy>pennisi.flavia</cp:lastModifiedBy>
  <cp:revision>12</cp:revision>
  <dcterms:created xsi:type="dcterms:W3CDTF">2025-03-19T14:06:00Z</dcterms:created>
  <dcterms:modified xsi:type="dcterms:W3CDTF">2025-05-29T07:43:00Z</dcterms:modified>
</cp:coreProperties>
</file>